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90438" w14:textId="2237B0D1" w:rsidR="00503D9C" w:rsidRDefault="00503D9C" w:rsidP="00503D9C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page" w:horzAnchor="margin" w:tblpY="3652"/>
        <w:tblW w:w="908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14"/>
        <w:gridCol w:w="3155"/>
        <w:gridCol w:w="2612"/>
        <w:gridCol w:w="936"/>
        <w:gridCol w:w="1464"/>
      </w:tblGrid>
      <w:tr w:rsidR="00503D9C" w:rsidRPr="00430329" w14:paraId="0EAE4828" w14:textId="77777777" w:rsidTr="00503D9C">
        <w:trPr>
          <w:trHeight w:val="300"/>
        </w:trPr>
        <w:tc>
          <w:tcPr>
            <w:tcW w:w="91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E41DCD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315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80B81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Centroid of actual communities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E1907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Centroid of null model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D2C7C3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62961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503D9C" w:rsidRPr="00430329" w14:paraId="12E1125B" w14:textId="77777777" w:rsidTr="00503D9C">
        <w:trPr>
          <w:trHeight w:val="170"/>
        </w:trPr>
        <w:tc>
          <w:tcPr>
            <w:tcW w:w="91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2D8CF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315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45278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261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C9432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3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E0A65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1A26D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57</w:t>
            </w:r>
          </w:p>
        </w:tc>
      </w:tr>
      <w:tr w:rsidR="00503D9C" w:rsidRPr="00430329" w14:paraId="394D4690" w14:textId="77777777" w:rsidTr="00503D9C">
        <w:trPr>
          <w:trHeight w:val="170"/>
        </w:trPr>
        <w:tc>
          <w:tcPr>
            <w:tcW w:w="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89EFF8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2</w:t>
            </w: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7DECD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B32EB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D300D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90B90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67</w:t>
            </w:r>
          </w:p>
        </w:tc>
      </w:tr>
      <w:tr w:rsidR="00503D9C" w:rsidRPr="00430329" w14:paraId="5B96D182" w14:textId="77777777" w:rsidTr="00503D9C">
        <w:trPr>
          <w:trHeight w:val="170"/>
        </w:trPr>
        <w:tc>
          <w:tcPr>
            <w:tcW w:w="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98E571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3</w:t>
            </w: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705CD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67CF1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3D982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C0D4B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4 *</w:t>
            </w:r>
          </w:p>
        </w:tc>
      </w:tr>
      <w:tr w:rsidR="00503D9C" w:rsidRPr="00430329" w14:paraId="5ADDE738" w14:textId="77777777" w:rsidTr="00503D9C">
        <w:trPr>
          <w:trHeight w:val="170"/>
        </w:trPr>
        <w:tc>
          <w:tcPr>
            <w:tcW w:w="91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F04B35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6</w:t>
            </w: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20811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6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C6FE2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D06BF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89877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*</w:t>
            </w:r>
          </w:p>
        </w:tc>
      </w:tr>
      <w:tr w:rsidR="00503D9C" w:rsidRPr="00430329" w14:paraId="31C0B950" w14:textId="77777777" w:rsidTr="00503D9C">
        <w:trPr>
          <w:trHeight w:val="170"/>
        </w:trPr>
        <w:tc>
          <w:tcPr>
            <w:tcW w:w="91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FC2EF5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8</w:t>
            </w:r>
          </w:p>
        </w:tc>
        <w:tc>
          <w:tcPr>
            <w:tcW w:w="315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217CA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261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6F5B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3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7E122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14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49E7C" w14:textId="77777777" w:rsidR="00503D9C" w:rsidRPr="00430329" w:rsidRDefault="00503D9C" w:rsidP="00503D9C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13</w:t>
            </w:r>
          </w:p>
        </w:tc>
      </w:tr>
    </w:tbl>
    <w:p w14:paraId="028C1258" w14:textId="14931DB8" w:rsidR="00503D9C" w:rsidRPr="00430329" w:rsidRDefault="00503D9C" w:rsidP="00503D9C">
      <w:pPr>
        <w:jc w:val="both"/>
        <w:rPr>
          <w:rFonts w:ascii="Times New Roman" w:hAnsi="Times New Roman" w:cs="Times New Roman"/>
          <w:lang w:val="en-CA"/>
        </w:rPr>
      </w:pPr>
      <w:r w:rsidRPr="00430329">
        <w:rPr>
          <w:rFonts w:ascii="Times New Roman" w:hAnsi="Times New Roman" w:cs="Times New Roman"/>
          <w:b/>
          <w:bCs/>
          <w:lang w:val="en-CA"/>
        </w:rPr>
        <w:t xml:space="preserve">Table S1. </w:t>
      </w:r>
      <w:r w:rsidRPr="00430329">
        <w:rPr>
          <w:rFonts w:ascii="Times New Roman" w:hAnsi="Times New Roman" w:cs="Times New Roman"/>
          <w:lang w:val="en-CA"/>
        </w:rPr>
        <w:t xml:space="preserve">The differences of centroids between the true microbial communities and null model simulations across different ages using </w:t>
      </w:r>
      <w:r w:rsidRPr="00430329">
        <w:rPr>
          <w:rFonts w:ascii="Times New Roman" w:hAnsi="Times New Roman" w:cs="Times New Roman"/>
        </w:rPr>
        <w:t>permutational analysis of multivariate dispersions (</w:t>
      </w:r>
      <w:bookmarkStart w:id="0" w:name="OLE_LINK9"/>
      <w:bookmarkStart w:id="1" w:name="OLE_LINK10"/>
      <w:r w:rsidRPr="00430329">
        <w:rPr>
          <w:rFonts w:ascii="Times New Roman" w:hAnsi="Times New Roman" w:cs="Times New Roman"/>
        </w:rPr>
        <w:t>PERMDISP</w:t>
      </w:r>
      <w:bookmarkEnd w:id="0"/>
      <w:bookmarkEnd w:id="1"/>
      <w:r w:rsidRPr="00430329">
        <w:rPr>
          <w:rFonts w:ascii="Times New Roman" w:hAnsi="Times New Roman" w:cs="Times New Roman"/>
        </w:rPr>
        <w:t>) in samples collected from all calves</w:t>
      </w:r>
      <w:r w:rsidRPr="00430329">
        <w:rPr>
          <w:rFonts w:ascii="Times New Roman" w:hAnsi="Times New Roman" w:cs="Times New Roman"/>
          <w:lang w:val="en-CA"/>
        </w:rPr>
        <w:t xml:space="preserve">. The significant P value represents the deterministic driven assembly (P </w:t>
      </w:r>
      <w:r w:rsidRPr="00430329">
        <w:rPr>
          <w:rFonts w:ascii="Times New Roman" w:hAnsi="Times New Roman" w:cs="Times New Roman"/>
          <w:color w:val="333333"/>
          <w:shd w:val="clear" w:color="auto" w:fill="FFFFFF"/>
        </w:rPr>
        <w:t xml:space="preserve">≤ </w:t>
      </w:r>
      <w:r w:rsidRPr="00430329">
        <w:rPr>
          <w:rFonts w:ascii="Times New Roman" w:hAnsi="Times New Roman" w:cs="Times New Roman"/>
          <w:lang w:val="en-CA"/>
        </w:rPr>
        <w:t>0.05 *).</w:t>
      </w:r>
    </w:p>
    <w:p w14:paraId="2313D93C" w14:textId="76E6D790" w:rsidR="00503D9C" w:rsidRPr="00430329" w:rsidRDefault="00503D9C" w:rsidP="00503D9C">
      <w:pPr>
        <w:rPr>
          <w:rFonts w:ascii="Times New Roman" w:hAnsi="Times New Roman" w:cs="Times New Roman"/>
        </w:rPr>
      </w:pPr>
      <w:r w:rsidRPr="00430329">
        <w:rPr>
          <w:rFonts w:ascii="Times New Roman" w:hAnsi="Times New Roman" w:cs="Times New Roman"/>
          <w:lang w:val="en-CA"/>
        </w:rPr>
        <w:t xml:space="preserve"> </w:t>
      </w:r>
      <w:r w:rsidRPr="00430329">
        <w:rPr>
          <w:rFonts w:ascii="Times New Roman" w:hAnsi="Times New Roman" w:cs="Times New Roman"/>
        </w:rPr>
        <w:br w:type="page"/>
      </w:r>
    </w:p>
    <w:p w14:paraId="59F24F7F" w14:textId="77777777" w:rsidR="00503D9C" w:rsidRPr="00430329" w:rsidRDefault="00503D9C" w:rsidP="00503D9C">
      <w:pPr>
        <w:jc w:val="both"/>
        <w:rPr>
          <w:rFonts w:ascii="Times New Roman" w:hAnsi="Times New Roman" w:cs="Times New Roman"/>
          <w:lang w:val="en-CA"/>
        </w:rPr>
      </w:pPr>
      <w:r w:rsidRPr="00430329">
        <w:rPr>
          <w:rFonts w:ascii="Times New Roman" w:hAnsi="Times New Roman" w:cs="Times New Roman"/>
          <w:b/>
          <w:bCs/>
          <w:lang w:val="en-CA"/>
        </w:rPr>
        <w:lastRenderedPageBreak/>
        <w:t>Table S2.</w:t>
      </w:r>
      <w:r w:rsidRPr="00430329">
        <w:rPr>
          <w:rFonts w:ascii="Times New Roman" w:hAnsi="Times New Roman" w:cs="Times New Roman"/>
          <w:lang w:val="en-CA"/>
        </w:rPr>
        <w:t xml:space="preserve"> The Raup–Crick distance comparisons across ages for samples collected from all calves using pairwise PERMANOVA. The P-value was estimated by 999 permutations (P </w:t>
      </w:r>
      <w:r w:rsidRPr="00430329">
        <w:rPr>
          <w:rFonts w:ascii="Times New Roman" w:hAnsi="Times New Roman" w:cs="Times New Roman"/>
          <w:color w:val="333333"/>
          <w:shd w:val="clear" w:color="auto" w:fill="FFFFFF"/>
        </w:rPr>
        <w:t xml:space="preserve">≤ </w:t>
      </w:r>
      <w:r w:rsidRPr="00430329">
        <w:rPr>
          <w:rFonts w:ascii="Times New Roman" w:hAnsi="Times New Roman" w:cs="Times New Roman"/>
          <w:lang w:val="en-CA"/>
        </w:rPr>
        <w:t>0.01* as a significance).</w:t>
      </w:r>
    </w:p>
    <w:p w14:paraId="4B81A897" w14:textId="3FE08F48" w:rsidR="00503D9C" w:rsidRPr="00430329" w:rsidRDefault="00503D9C" w:rsidP="00503D9C">
      <w:pPr>
        <w:rPr>
          <w:rFonts w:ascii="Times New Roman" w:hAnsi="Times New Roman" w:cs="Times New Roman"/>
          <w:lang w:val="en-CA"/>
        </w:rPr>
      </w:pPr>
    </w:p>
    <w:tbl>
      <w:tblPr>
        <w:tblpPr w:leftFromText="180" w:rightFromText="180" w:vertAnchor="text" w:horzAnchor="margin" w:tblpXSpec="center" w:tblpY="68"/>
        <w:tblW w:w="61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61"/>
        <w:gridCol w:w="1259"/>
        <w:gridCol w:w="888"/>
        <w:gridCol w:w="864"/>
      </w:tblGrid>
      <w:tr w:rsidR="00503D9C" w:rsidRPr="00430329" w14:paraId="73685EF5" w14:textId="77777777" w:rsidTr="00003A67">
        <w:trPr>
          <w:trHeight w:val="219"/>
        </w:trPr>
        <w:tc>
          <w:tcPr>
            <w:tcW w:w="31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D81DF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Pairwise comparison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C19C3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507D5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R</w:t>
            </w:r>
            <w:r w:rsidRPr="00430329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A66D9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P</w:t>
            </w:r>
          </w:p>
        </w:tc>
      </w:tr>
      <w:tr w:rsidR="00503D9C" w:rsidRPr="00430329" w14:paraId="2FF15CA4" w14:textId="77777777" w:rsidTr="00003A67">
        <w:trPr>
          <w:trHeight w:val="219"/>
        </w:trPr>
        <w:tc>
          <w:tcPr>
            <w:tcW w:w="31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FCBD4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1 vs w2</w:t>
            </w:r>
          </w:p>
        </w:tc>
        <w:tc>
          <w:tcPr>
            <w:tcW w:w="12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B2A02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745B9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AB07D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1*</w:t>
            </w:r>
          </w:p>
        </w:tc>
      </w:tr>
      <w:tr w:rsidR="00503D9C" w:rsidRPr="00430329" w14:paraId="26D369B5" w14:textId="77777777" w:rsidTr="00003A67">
        <w:trPr>
          <w:trHeight w:val="219"/>
        </w:trPr>
        <w:tc>
          <w:tcPr>
            <w:tcW w:w="3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BC004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1 vs w3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23B62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D07F3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6DE1A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1*</w:t>
            </w:r>
          </w:p>
        </w:tc>
      </w:tr>
      <w:tr w:rsidR="00503D9C" w:rsidRPr="00430329" w14:paraId="1DA1C112" w14:textId="77777777" w:rsidTr="00003A67">
        <w:trPr>
          <w:trHeight w:val="219"/>
        </w:trPr>
        <w:tc>
          <w:tcPr>
            <w:tcW w:w="3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B0B90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1 vs w6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75FBD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725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0B9FD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C0112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1*</w:t>
            </w:r>
          </w:p>
        </w:tc>
      </w:tr>
      <w:tr w:rsidR="00503D9C" w:rsidRPr="00430329" w14:paraId="4DA9A424" w14:textId="77777777" w:rsidTr="00003A67">
        <w:trPr>
          <w:trHeight w:val="219"/>
        </w:trPr>
        <w:tc>
          <w:tcPr>
            <w:tcW w:w="3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8857C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1 vs w8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5DDDB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D0568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5415E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1*</w:t>
            </w:r>
          </w:p>
        </w:tc>
      </w:tr>
      <w:tr w:rsidR="00503D9C" w:rsidRPr="00430329" w14:paraId="3D4D31C8" w14:textId="77777777" w:rsidTr="00003A67">
        <w:trPr>
          <w:trHeight w:val="219"/>
        </w:trPr>
        <w:tc>
          <w:tcPr>
            <w:tcW w:w="3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ACFA0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2 vs w3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BD8BC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67332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E36E8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1*</w:t>
            </w:r>
          </w:p>
        </w:tc>
      </w:tr>
      <w:tr w:rsidR="00503D9C" w:rsidRPr="00430329" w14:paraId="0AF55C1F" w14:textId="77777777" w:rsidTr="00003A67">
        <w:trPr>
          <w:trHeight w:val="219"/>
        </w:trPr>
        <w:tc>
          <w:tcPr>
            <w:tcW w:w="3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B94C8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2 vs w6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78F4E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1643A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EC417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1*</w:t>
            </w:r>
          </w:p>
        </w:tc>
      </w:tr>
      <w:tr w:rsidR="00503D9C" w:rsidRPr="00430329" w14:paraId="77DE8C33" w14:textId="77777777" w:rsidTr="00003A67">
        <w:trPr>
          <w:trHeight w:val="219"/>
        </w:trPr>
        <w:tc>
          <w:tcPr>
            <w:tcW w:w="3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BBE1C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2 vs w8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8F3C6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CF2F2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11850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1*</w:t>
            </w:r>
          </w:p>
        </w:tc>
      </w:tr>
      <w:tr w:rsidR="00503D9C" w:rsidRPr="00430329" w14:paraId="67911CA2" w14:textId="77777777" w:rsidTr="00003A67">
        <w:trPr>
          <w:trHeight w:val="219"/>
        </w:trPr>
        <w:tc>
          <w:tcPr>
            <w:tcW w:w="3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58A3F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3 vs w6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56754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9F68E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474C8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51</w:t>
            </w:r>
          </w:p>
        </w:tc>
      </w:tr>
      <w:tr w:rsidR="00503D9C" w:rsidRPr="00430329" w14:paraId="703A73F4" w14:textId="77777777" w:rsidTr="00003A67">
        <w:trPr>
          <w:trHeight w:val="219"/>
        </w:trPr>
        <w:tc>
          <w:tcPr>
            <w:tcW w:w="31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455FB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3 vs w8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363EF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DBB4A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6DC34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1</w:t>
            </w:r>
          </w:p>
        </w:tc>
      </w:tr>
      <w:tr w:rsidR="00503D9C" w:rsidRPr="00430329" w14:paraId="0D2B8A76" w14:textId="77777777" w:rsidTr="00003A67">
        <w:trPr>
          <w:trHeight w:val="219"/>
        </w:trPr>
        <w:tc>
          <w:tcPr>
            <w:tcW w:w="31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F5945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6 vs w8</w:t>
            </w:r>
          </w:p>
        </w:tc>
        <w:tc>
          <w:tcPr>
            <w:tcW w:w="12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068D5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8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9921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6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97A74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1</w:t>
            </w:r>
          </w:p>
        </w:tc>
      </w:tr>
    </w:tbl>
    <w:p w14:paraId="5A6B8DEF" w14:textId="77777777" w:rsidR="00503D9C" w:rsidRPr="00430329" w:rsidRDefault="00503D9C" w:rsidP="00503D9C">
      <w:pPr>
        <w:rPr>
          <w:rFonts w:ascii="Times New Roman" w:hAnsi="Times New Roman" w:cs="Times New Roman"/>
        </w:rPr>
      </w:pPr>
    </w:p>
    <w:p w14:paraId="6B30E516" w14:textId="77777777" w:rsidR="00503D9C" w:rsidRPr="00430329" w:rsidRDefault="00503D9C" w:rsidP="00503D9C">
      <w:pPr>
        <w:rPr>
          <w:rFonts w:ascii="Times New Roman" w:hAnsi="Times New Roman" w:cs="Times New Roman"/>
        </w:rPr>
      </w:pPr>
    </w:p>
    <w:p w14:paraId="4DD15FF9" w14:textId="77777777" w:rsidR="00503D9C" w:rsidRPr="00430329" w:rsidRDefault="00503D9C" w:rsidP="00503D9C">
      <w:pPr>
        <w:rPr>
          <w:rFonts w:ascii="Times New Roman" w:hAnsi="Times New Roman" w:cs="Times New Roman"/>
        </w:rPr>
      </w:pPr>
    </w:p>
    <w:p w14:paraId="745BAB58" w14:textId="77777777" w:rsidR="00503D9C" w:rsidRPr="00430329" w:rsidRDefault="00503D9C" w:rsidP="00503D9C">
      <w:pPr>
        <w:rPr>
          <w:rFonts w:ascii="Times New Roman" w:hAnsi="Times New Roman" w:cs="Times New Roman"/>
        </w:rPr>
      </w:pPr>
    </w:p>
    <w:p w14:paraId="7BC951A4" w14:textId="77777777" w:rsidR="00503D9C" w:rsidRPr="00430329" w:rsidRDefault="00503D9C" w:rsidP="00503D9C">
      <w:pPr>
        <w:rPr>
          <w:rFonts w:ascii="Times New Roman" w:hAnsi="Times New Roman" w:cs="Times New Roman"/>
        </w:rPr>
      </w:pPr>
    </w:p>
    <w:p w14:paraId="754DF863" w14:textId="77777777" w:rsidR="00503D9C" w:rsidRPr="00430329" w:rsidRDefault="00503D9C" w:rsidP="00503D9C">
      <w:pPr>
        <w:rPr>
          <w:rFonts w:ascii="Times New Roman" w:hAnsi="Times New Roman" w:cs="Times New Roman"/>
        </w:rPr>
      </w:pPr>
    </w:p>
    <w:p w14:paraId="4B3ED8E3" w14:textId="77777777" w:rsidR="00503D9C" w:rsidRPr="00430329" w:rsidRDefault="00503D9C" w:rsidP="00503D9C">
      <w:pPr>
        <w:rPr>
          <w:rFonts w:ascii="Times New Roman" w:hAnsi="Times New Roman" w:cs="Times New Roman"/>
        </w:rPr>
      </w:pPr>
    </w:p>
    <w:p w14:paraId="45135E19" w14:textId="77777777" w:rsidR="00503D9C" w:rsidRPr="00430329" w:rsidRDefault="00503D9C" w:rsidP="00503D9C">
      <w:pPr>
        <w:rPr>
          <w:rFonts w:ascii="Times New Roman" w:hAnsi="Times New Roman" w:cs="Times New Roman"/>
        </w:rPr>
      </w:pPr>
    </w:p>
    <w:p w14:paraId="130DB290" w14:textId="77777777" w:rsidR="00503D9C" w:rsidRPr="00430329" w:rsidRDefault="00503D9C" w:rsidP="00503D9C">
      <w:pPr>
        <w:rPr>
          <w:rFonts w:ascii="Times New Roman" w:hAnsi="Times New Roman" w:cs="Times New Roman"/>
        </w:rPr>
      </w:pPr>
    </w:p>
    <w:p w14:paraId="0F87EAC0" w14:textId="77777777" w:rsidR="00503D9C" w:rsidRPr="00430329" w:rsidRDefault="00503D9C" w:rsidP="00503D9C">
      <w:pPr>
        <w:rPr>
          <w:rFonts w:ascii="Times New Roman" w:hAnsi="Times New Roman" w:cs="Times New Roman"/>
        </w:rPr>
      </w:pPr>
    </w:p>
    <w:p w14:paraId="6C457035" w14:textId="77777777" w:rsidR="00503D9C" w:rsidRPr="00430329" w:rsidRDefault="00503D9C" w:rsidP="00503D9C">
      <w:pPr>
        <w:rPr>
          <w:rFonts w:ascii="Times New Roman" w:hAnsi="Times New Roman" w:cs="Times New Roman"/>
        </w:rPr>
      </w:pPr>
    </w:p>
    <w:p w14:paraId="3EEEA4C1" w14:textId="46301834" w:rsidR="00AC6FE0" w:rsidRPr="00430329" w:rsidRDefault="00AC6FE0">
      <w:pPr>
        <w:rPr>
          <w:rFonts w:ascii="Times New Roman" w:hAnsi="Times New Roman" w:cs="Times New Roman"/>
        </w:rPr>
      </w:pPr>
      <w:r w:rsidRPr="00430329">
        <w:rPr>
          <w:rFonts w:ascii="Times New Roman" w:hAnsi="Times New Roman" w:cs="Times New Roman"/>
        </w:rPr>
        <w:br w:type="page"/>
      </w:r>
    </w:p>
    <w:p w14:paraId="3E1D637A" w14:textId="2348EA1D" w:rsidR="00503D9C" w:rsidRPr="00430329" w:rsidRDefault="00AC6FE0" w:rsidP="00503D9C">
      <w:pPr>
        <w:rPr>
          <w:rFonts w:ascii="Times New Roman" w:hAnsi="Times New Roman" w:cs="Times New Roman"/>
        </w:rPr>
      </w:pPr>
      <w:r w:rsidRPr="00430329">
        <w:rPr>
          <w:rFonts w:ascii="Times New Roman" w:hAnsi="Times New Roman" w:cs="Times New Roman"/>
          <w:b/>
          <w:bCs/>
        </w:rPr>
        <w:lastRenderedPageBreak/>
        <w:t>Table S3.</w:t>
      </w:r>
      <w:r w:rsidRPr="00430329">
        <w:rPr>
          <w:rFonts w:ascii="Times New Roman" w:hAnsi="Times New Roman" w:cs="Times New Roman"/>
        </w:rPr>
        <w:t xml:space="preserve"> The </w:t>
      </w:r>
      <w:r w:rsidR="0024259A" w:rsidRPr="00430329">
        <w:rPr>
          <w:rFonts w:ascii="Times New Roman" w:hAnsi="Times New Roman" w:cs="Times New Roman"/>
        </w:rPr>
        <w:t>modified stochascity ratio (</w:t>
      </w:r>
      <w:r w:rsidRPr="00430329">
        <w:rPr>
          <w:rFonts w:ascii="Times New Roman" w:hAnsi="Times New Roman" w:cs="Times New Roman"/>
        </w:rPr>
        <w:t>MST</w:t>
      </w:r>
      <w:r w:rsidR="0024259A" w:rsidRPr="00430329">
        <w:rPr>
          <w:rFonts w:ascii="Times New Roman" w:hAnsi="Times New Roman" w:cs="Times New Roman"/>
        </w:rPr>
        <w:t>)</w:t>
      </w:r>
      <w:r w:rsidRPr="00430329">
        <w:rPr>
          <w:rFonts w:ascii="Times New Roman" w:hAnsi="Times New Roman" w:cs="Times New Roman"/>
        </w:rPr>
        <w:t xml:space="preserve"> value for healthy and diarrheic calves from </w:t>
      </w:r>
      <w:r w:rsidR="0024259A" w:rsidRPr="00430329">
        <w:rPr>
          <w:rFonts w:ascii="Times New Roman" w:hAnsi="Times New Roman" w:cs="Times New Roman"/>
        </w:rPr>
        <w:t>w</w:t>
      </w:r>
      <w:r w:rsidRPr="00430329">
        <w:rPr>
          <w:rFonts w:ascii="Times New Roman" w:hAnsi="Times New Roman" w:cs="Times New Roman"/>
        </w:rPr>
        <w:t xml:space="preserve">1 to </w:t>
      </w:r>
      <w:r w:rsidR="0024259A" w:rsidRPr="00430329">
        <w:rPr>
          <w:rFonts w:ascii="Times New Roman" w:hAnsi="Times New Roman" w:cs="Times New Roman"/>
        </w:rPr>
        <w:t>w</w:t>
      </w:r>
      <w:r w:rsidRPr="00430329">
        <w:rPr>
          <w:rFonts w:ascii="Times New Roman" w:hAnsi="Times New Roman" w:cs="Times New Roman"/>
        </w:rPr>
        <w:t>8.</w:t>
      </w:r>
    </w:p>
    <w:p w14:paraId="6433518F" w14:textId="77777777" w:rsidR="00503D9C" w:rsidRPr="00430329" w:rsidRDefault="00503D9C" w:rsidP="00503D9C">
      <w:pPr>
        <w:rPr>
          <w:rFonts w:ascii="Times New Roman" w:hAnsi="Times New Roman" w:cs="Times New Roman"/>
        </w:rPr>
      </w:pPr>
    </w:p>
    <w:tbl>
      <w:tblPr>
        <w:tblW w:w="77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99"/>
        <w:gridCol w:w="2599"/>
        <w:gridCol w:w="2599"/>
      </w:tblGrid>
      <w:tr w:rsidR="00AC6FE0" w:rsidRPr="00430329" w14:paraId="0851C8AF" w14:textId="77777777" w:rsidTr="00AC6FE0">
        <w:trPr>
          <w:trHeight w:val="315"/>
        </w:trPr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7BBC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9404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eek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4A8C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MST ± SD</w:t>
            </w:r>
          </w:p>
        </w:tc>
      </w:tr>
      <w:tr w:rsidR="00AC6FE0" w:rsidRPr="00430329" w14:paraId="7D82B498" w14:textId="77777777" w:rsidTr="00AC6FE0">
        <w:trPr>
          <w:trHeight w:val="315"/>
        </w:trPr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A3BC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4C0B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2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3FA6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33 ± 0.24</w:t>
            </w:r>
          </w:p>
        </w:tc>
      </w:tr>
      <w:tr w:rsidR="00AC6FE0" w:rsidRPr="00430329" w14:paraId="5D3E394A" w14:textId="77777777" w:rsidTr="00AC6FE0">
        <w:trPr>
          <w:trHeight w:val="315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1A571DA3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1B18B7C8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1E4F24A9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35 ± 0.28</w:t>
            </w:r>
          </w:p>
        </w:tc>
      </w:tr>
      <w:tr w:rsidR="00AC6FE0" w:rsidRPr="00430329" w14:paraId="734D8791" w14:textId="77777777" w:rsidTr="00AC6FE0">
        <w:trPr>
          <w:trHeight w:val="315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3728BA2E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307B3893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02362C48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42 ± 0.25</w:t>
            </w:r>
          </w:p>
        </w:tc>
      </w:tr>
      <w:tr w:rsidR="00AC6FE0" w:rsidRPr="00430329" w14:paraId="2158B948" w14:textId="77777777" w:rsidTr="00AC6FE0">
        <w:trPr>
          <w:trHeight w:val="315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0056B57A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197CADD0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5F24C9A5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61 ± 0.23</w:t>
            </w:r>
          </w:p>
        </w:tc>
      </w:tr>
      <w:tr w:rsidR="00AC6FE0" w:rsidRPr="00430329" w14:paraId="57F97E55" w14:textId="77777777" w:rsidTr="00AC6FE0">
        <w:trPr>
          <w:trHeight w:val="315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63C8D240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2A36CBF3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133AF5EF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48 ± 0.29</w:t>
            </w:r>
          </w:p>
        </w:tc>
      </w:tr>
      <w:tr w:rsidR="00AC6FE0" w:rsidRPr="00430329" w14:paraId="775DE03E" w14:textId="77777777" w:rsidTr="00AC6FE0">
        <w:trPr>
          <w:trHeight w:val="315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197058AD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06069781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45EEDB3F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26 ± 0.25</w:t>
            </w:r>
          </w:p>
        </w:tc>
      </w:tr>
      <w:tr w:rsidR="00AC6FE0" w:rsidRPr="00430329" w14:paraId="09BC808C" w14:textId="77777777" w:rsidTr="00AC6FE0">
        <w:trPr>
          <w:trHeight w:val="315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67709AFD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65F6CE79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2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485BEDBE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37 ± 0.22</w:t>
            </w:r>
          </w:p>
        </w:tc>
      </w:tr>
      <w:tr w:rsidR="00AC6FE0" w:rsidRPr="00430329" w14:paraId="2A167AF8" w14:textId="77777777" w:rsidTr="00AC6FE0">
        <w:trPr>
          <w:trHeight w:val="315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1F9C2B44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45349037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3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0C8D76E2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39 + 0.25</w:t>
            </w:r>
          </w:p>
        </w:tc>
      </w:tr>
      <w:tr w:rsidR="00AC6FE0" w:rsidRPr="00430329" w14:paraId="0F89D29E" w14:textId="77777777" w:rsidTr="00AC6FE0">
        <w:trPr>
          <w:trHeight w:val="315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3B783EC8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0F0D4B76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6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0C14A851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52 ± 0.27</w:t>
            </w:r>
          </w:p>
        </w:tc>
      </w:tr>
      <w:tr w:rsidR="00AC6FE0" w:rsidRPr="00430329" w14:paraId="01E841C7" w14:textId="77777777" w:rsidTr="00AC6FE0">
        <w:trPr>
          <w:trHeight w:val="315"/>
        </w:trPr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3561AACD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UH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7EE2452C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8</w:t>
            </w:r>
          </w:p>
        </w:tc>
        <w:tc>
          <w:tcPr>
            <w:tcW w:w="2599" w:type="dxa"/>
            <w:shd w:val="clear" w:color="auto" w:fill="auto"/>
            <w:noWrap/>
            <w:vAlign w:val="bottom"/>
            <w:hideMark/>
          </w:tcPr>
          <w:p w14:paraId="4984ACDC" w14:textId="77777777" w:rsidR="00AC6FE0" w:rsidRPr="00430329" w:rsidRDefault="00AC6FE0" w:rsidP="00AC6FE0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37 ± 0.23</w:t>
            </w:r>
          </w:p>
        </w:tc>
      </w:tr>
    </w:tbl>
    <w:p w14:paraId="0DCCFDB3" w14:textId="77777777" w:rsidR="00503D9C" w:rsidRPr="00430329" w:rsidRDefault="00503D9C" w:rsidP="00503D9C">
      <w:pPr>
        <w:rPr>
          <w:rFonts w:ascii="Times New Roman" w:hAnsi="Times New Roman" w:cs="Times New Roman"/>
          <w:lang w:val="en-CA"/>
        </w:rPr>
        <w:sectPr w:rsidR="00503D9C" w:rsidRPr="00430329" w:rsidSect="00503D9C">
          <w:pgSz w:w="11906" w:h="16838"/>
          <w:pgMar w:top="1440" w:right="1418" w:bottom="1440" w:left="1418" w:header="851" w:footer="992" w:gutter="0"/>
          <w:cols w:space="425"/>
          <w:docGrid w:type="lines" w:linePitch="326"/>
        </w:sectPr>
      </w:pPr>
    </w:p>
    <w:p w14:paraId="0C2D86A9" w14:textId="77777777" w:rsidR="00503D9C" w:rsidRPr="00430329" w:rsidRDefault="00503D9C" w:rsidP="00503D9C">
      <w:pPr>
        <w:spacing w:line="20" w:lineRule="exact"/>
        <w:rPr>
          <w:rFonts w:ascii="Times New Roman" w:hAnsi="Times New Roman" w:cs="Times New Roman"/>
        </w:rPr>
      </w:pPr>
    </w:p>
    <w:p w14:paraId="4993B193" w14:textId="77777777" w:rsidR="00503D9C" w:rsidRPr="00430329" w:rsidRDefault="00503D9C" w:rsidP="00503D9C">
      <w:pPr>
        <w:spacing w:line="20" w:lineRule="exact"/>
        <w:rPr>
          <w:rFonts w:ascii="Times New Roman" w:hAnsi="Times New Roman" w:cs="Times New Roman"/>
        </w:rPr>
      </w:pPr>
    </w:p>
    <w:p w14:paraId="42102660" w14:textId="77777777" w:rsidR="00503D9C" w:rsidRPr="00430329" w:rsidRDefault="00503D9C" w:rsidP="00503D9C">
      <w:pPr>
        <w:spacing w:line="20" w:lineRule="exact"/>
        <w:rPr>
          <w:rFonts w:ascii="Times New Roman" w:hAnsi="Times New Roman" w:cs="Times New Roman"/>
        </w:rPr>
      </w:pPr>
    </w:p>
    <w:p w14:paraId="009CFFC7" w14:textId="77777777" w:rsidR="00503D9C" w:rsidRPr="00430329" w:rsidRDefault="00503D9C" w:rsidP="00503D9C">
      <w:pPr>
        <w:spacing w:line="20" w:lineRule="exact"/>
        <w:rPr>
          <w:rFonts w:ascii="Times New Roman" w:hAnsi="Times New Roman" w:cs="Times New Roman"/>
        </w:rPr>
      </w:pPr>
    </w:p>
    <w:p w14:paraId="220D3309" w14:textId="6FE7A9E2" w:rsidR="00503D9C" w:rsidRPr="00430329" w:rsidRDefault="00503D9C" w:rsidP="00503D9C">
      <w:pPr>
        <w:rPr>
          <w:rFonts w:ascii="Times New Roman" w:hAnsi="Times New Roman" w:cs="Times New Roman"/>
          <w:lang w:val="en-CA"/>
        </w:rPr>
      </w:pPr>
      <w:r w:rsidRPr="00430329">
        <w:rPr>
          <w:rFonts w:ascii="Times New Roman" w:hAnsi="Times New Roman" w:cs="Times New Roman"/>
          <w:b/>
          <w:bCs/>
        </w:rPr>
        <w:t>Table S</w:t>
      </w:r>
      <w:r w:rsidR="008C6819" w:rsidRPr="00430329">
        <w:rPr>
          <w:rFonts w:ascii="Times New Roman" w:hAnsi="Times New Roman" w:cs="Times New Roman"/>
          <w:b/>
          <w:bCs/>
        </w:rPr>
        <w:t>4</w:t>
      </w:r>
      <w:r w:rsidRPr="00430329">
        <w:rPr>
          <w:rFonts w:ascii="Times New Roman" w:hAnsi="Times New Roman" w:cs="Times New Roman"/>
          <w:b/>
          <w:bCs/>
        </w:rPr>
        <w:t>.</w:t>
      </w:r>
      <w:r w:rsidRPr="00430329">
        <w:rPr>
          <w:rFonts w:ascii="Times New Roman" w:hAnsi="Times New Roman" w:cs="Times New Roman"/>
        </w:rPr>
        <w:t xml:space="preserve"> </w:t>
      </w:r>
      <w:r w:rsidR="0024259A" w:rsidRPr="00430329">
        <w:rPr>
          <w:rFonts w:ascii="Times New Roman" w:hAnsi="Times New Roman" w:cs="Times New Roman"/>
        </w:rPr>
        <w:t>T</w:t>
      </w:r>
      <w:r w:rsidRPr="00430329">
        <w:rPr>
          <w:rFonts w:ascii="Times New Roman" w:hAnsi="Times New Roman" w:cs="Times New Roman"/>
        </w:rPr>
        <w:t xml:space="preserve">opological properties in microbial </w:t>
      </w:r>
      <w:r w:rsidR="0024259A" w:rsidRPr="00430329">
        <w:rPr>
          <w:rFonts w:ascii="Times New Roman" w:hAnsi="Times New Roman" w:cs="Times New Roman"/>
        </w:rPr>
        <w:t xml:space="preserve">co-occurrence </w:t>
      </w:r>
      <w:r w:rsidRPr="00430329">
        <w:rPr>
          <w:rFonts w:ascii="Times New Roman" w:hAnsi="Times New Roman" w:cs="Times New Roman"/>
        </w:rPr>
        <w:t>networks from samples collected in CON-H and CON-UH groups.</w:t>
      </w:r>
    </w:p>
    <w:p w14:paraId="6F6BAD85" w14:textId="77777777" w:rsidR="00503D9C" w:rsidRPr="00430329" w:rsidRDefault="00503D9C" w:rsidP="00503D9C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351"/>
        <w:tblW w:w="133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83"/>
        <w:gridCol w:w="1483"/>
        <w:gridCol w:w="1958"/>
        <w:gridCol w:w="1615"/>
        <w:gridCol w:w="1825"/>
        <w:gridCol w:w="3402"/>
        <w:gridCol w:w="1604"/>
      </w:tblGrid>
      <w:tr w:rsidR="00503D9C" w:rsidRPr="00430329" w14:paraId="5C97E56C" w14:textId="77777777" w:rsidTr="0024259A">
        <w:trPr>
          <w:trHeight w:val="764"/>
        </w:trPr>
        <w:tc>
          <w:tcPr>
            <w:tcW w:w="1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ECB713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Health status</w:t>
            </w:r>
          </w:p>
        </w:tc>
        <w:tc>
          <w:tcPr>
            <w:tcW w:w="14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381769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Time</w:t>
            </w:r>
          </w:p>
        </w:tc>
        <w:tc>
          <w:tcPr>
            <w:tcW w:w="19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E70A3C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Nodes</w:t>
            </w:r>
          </w:p>
        </w:tc>
        <w:tc>
          <w:tcPr>
            <w:tcW w:w="1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8079A2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Edges</w:t>
            </w:r>
          </w:p>
        </w:tc>
        <w:tc>
          <w:tcPr>
            <w:tcW w:w="18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C733E2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Average degree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1E6501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Clustering coefficient (Transitivity)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15B399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Modularity</w:t>
            </w:r>
          </w:p>
        </w:tc>
      </w:tr>
      <w:tr w:rsidR="00503D9C" w:rsidRPr="00430329" w14:paraId="6B627BA4" w14:textId="77777777" w:rsidTr="0024259A">
        <w:trPr>
          <w:trHeight w:val="262"/>
        </w:trPr>
        <w:tc>
          <w:tcPr>
            <w:tcW w:w="148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494F5A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bookmarkStart w:id="2" w:name="_Hlk107627834"/>
            <w:r w:rsidRPr="00430329">
              <w:rPr>
                <w:rFonts w:ascii="Times New Roman" w:hAnsi="Times New Roman" w:cs="Times New Roman"/>
                <w:lang w:val="en-CA"/>
              </w:rPr>
              <w:t>H</w:t>
            </w:r>
          </w:p>
        </w:tc>
        <w:tc>
          <w:tcPr>
            <w:tcW w:w="1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7617D8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19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7DA5BE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6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4C2FA1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8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CC29E0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6F4FE9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82 </w:t>
            </w:r>
          </w:p>
        </w:tc>
        <w:tc>
          <w:tcPr>
            <w:tcW w:w="16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59A02B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72 </w:t>
            </w:r>
          </w:p>
        </w:tc>
      </w:tr>
      <w:tr w:rsidR="00503D9C" w:rsidRPr="00430329" w14:paraId="2C2D4E47" w14:textId="77777777" w:rsidTr="0024259A">
        <w:trPr>
          <w:trHeight w:val="26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2E439B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E4630E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B8F072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ED0F85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61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792D72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11.9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D136DE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83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32D54B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53 </w:t>
            </w:r>
          </w:p>
        </w:tc>
      </w:tr>
      <w:tr w:rsidR="00503D9C" w:rsidRPr="00430329" w14:paraId="631EF712" w14:textId="77777777" w:rsidTr="0024259A">
        <w:trPr>
          <w:trHeight w:val="26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120BDD3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1F4528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ACF2E4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EEC2C3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B27395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6.6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08CC36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67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8EE61E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66 </w:t>
            </w:r>
          </w:p>
        </w:tc>
      </w:tr>
      <w:tr w:rsidR="00503D9C" w:rsidRPr="00430329" w14:paraId="7C09B622" w14:textId="77777777" w:rsidTr="0024259A">
        <w:trPr>
          <w:trHeight w:val="26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5F95637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6D4C4E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151B63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C870A5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962EF3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940549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53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9B6F4E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68 </w:t>
            </w:r>
          </w:p>
        </w:tc>
      </w:tr>
      <w:tr w:rsidR="00503D9C" w:rsidRPr="00430329" w14:paraId="0086E937" w14:textId="77777777" w:rsidTr="0024259A">
        <w:trPr>
          <w:trHeight w:val="26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B9D3C67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22ED3E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F45BB6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6F1615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667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AEE99C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9.60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44F88A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56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FF8B11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59 </w:t>
            </w:r>
          </w:p>
        </w:tc>
      </w:tr>
      <w:bookmarkEnd w:id="2"/>
      <w:tr w:rsidR="00503D9C" w:rsidRPr="00430329" w14:paraId="47F06D4E" w14:textId="77777777" w:rsidTr="0024259A">
        <w:trPr>
          <w:trHeight w:val="262"/>
        </w:trPr>
        <w:tc>
          <w:tcPr>
            <w:tcW w:w="14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AD94E2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UH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357AE4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B86B7F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00CBD7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98D5BD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8.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4C9D4F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75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3BBDE3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50 </w:t>
            </w:r>
          </w:p>
        </w:tc>
      </w:tr>
      <w:tr w:rsidR="00503D9C" w:rsidRPr="00430329" w14:paraId="2578B673" w14:textId="77777777" w:rsidTr="0024259A">
        <w:trPr>
          <w:trHeight w:val="26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E19E2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53D70E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6E19E9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E4FA15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5AA377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3DC9AC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80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6EA339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51 </w:t>
            </w:r>
          </w:p>
        </w:tc>
      </w:tr>
      <w:tr w:rsidR="00503D9C" w:rsidRPr="00430329" w14:paraId="0A3A127C" w14:textId="77777777" w:rsidTr="0024259A">
        <w:trPr>
          <w:trHeight w:val="26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FC0D41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954849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02F1EA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0745DE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1047C3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6.1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9DF62E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63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FA23BF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61 </w:t>
            </w:r>
          </w:p>
        </w:tc>
      </w:tr>
      <w:tr w:rsidR="00503D9C" w:rsidRPr="00430329" w14:paraId="7E0E8287" w14:textId="77777777" w:rsidTr="0024259A">
        <w:trPr>
          <w:trHeight w:val="26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E3C615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3305D1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731C3C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F06A2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7E50B7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EB4A7B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64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952DE5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74 </w:t>
            </w:r>
          </w:p>
        </w:tc>
      </w:tr>
      <w:tr w:rsidR="00503D9C" w:rsidRPr="00430329" w14:paraId="624219CE" w14:textId="77777777" w:rsidTr="0024259A">
        <w:trPr>
          <w:trHeight w:val="26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B27B2B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2BD97F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w8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438B72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4951A1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CD76B0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4F18AD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61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727D6A" w14:textId="77777777" w:rsidR="00503D9C" w:rsidRPr="00430329" w:rsidRDefault="00503D9C" w:rsidP="0024259A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74 </w:t>
            </w:r>
          </w:p>
        </w:tc>
      </w:tr>
    </w:tbl>
    <w:p w14:paraId="1CE4ECEC" w14:textId="77777777" w:rsidR="00503D9C" w:rsidRPr="00430329" w:rsidRDefault="00503D9C" w:rsidP="00503D9C">
      <w:pPr>
        <w:rPr>
          <w:rFonts w:ascii="Times New Roman" w:hAnsi="Times New Roman" w:cs="Times New Roman"/>
        </w:rPr>
        <w:sectPr w:rsidR="00503D9C" w:rsidRPr="00430329" w:rsidSect="00346118">
          <w:pgSz w:w="16838" w:h="11906" w:orient="landscape"/>
          <w:pgMar w:top="1418" w:right="1440" w:bottom="1418" w:left="1440" w:header="851" w:footer="992" w:gutter="0"/>
          <w:cols w:space="425"/>
          <w:docGrid w:type="lines" w:linePitch="312"/>
        </w:sectPr>
      </w:pPr>
    </w:p>
    <w:tbl>
      <w:tblPr>
        <w:tblpPr w:leftFromText="180" w:rightFromText="180" w:vertAnchor="text" w:horzAnchor="margin" w:tblpXSpec="center" w:tblpY="1384"/>
        <w:tblW w:w="694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1417"/>
        <w:gridCol w:w="2126"/>
        <w:gridCol w:w="2410"/>
      </w:tblGrid>
      <w:tr w:rsidR="00503D9C" w:rsidRPr="00430329" w14:paraId="4B626626" w14:textId="77777777" w:rsidTr="00003A67">
        <w:trPr>
          <w:trHeight w:val="714"/>
        </w:trPr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1E198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lastRenderedPageBreak/>
              <w:t>Health status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83F1C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Time 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A0C89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Significance of average degree comparisons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FA4CE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Significance of clustering coefficient comparisons</w:t>
            </w:r>
          </w:p>
        </w:tc>
      </w:tr>
      <w:tr w:rsidR="00503D9C" w:rsidRPr="00430329" w14:paraId="0A12D95C" w14:textId="77777777" w:rsidTr="00003A67">
        <w:trPr>
          <w:trHeight w:val="273"/>
        </w:trPr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5AE8D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H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61C89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1 vs.w2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167EB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C8C65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  <w:tr w:rsidR="00503D9C" w:rsidRPr="00430329" w14:paraId="58A72AE1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2949A9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B8474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1 vs.w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5287D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F0ECA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  <w:tr w:rsidR="00503D9C" w:rsidRPr="00430329" w14:paraId="59DC05C2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24EF3A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A56B7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1 vs.w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D91BB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3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C9850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  <w:tr w:rsidR="00503D9C" w:rsidRPr="00430329" w14:paraId="70534203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5D55E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75495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1 vs.w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4C561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4C76B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  <w:tr w:rsidR="00503D9C" w:rsidRPr="00430329" w14:paraId="5F301258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186DBE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6E737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2 vs.w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116FA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B412C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  <w:tr w:rsidR="00503D9C" w:rsidRPr="00430329" w14:paraId="38EFCAE5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CA03F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C6866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2 vs.w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E1740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ED860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  <w:tr w:rsidR="00503D9C" w:rsidRPr="00430329" w14:paraId="243FBA0C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477BF2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ADB10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2 vs.w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2E115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1CE99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  <w:tr w:rsidR="00503D9C" w:rsidRPr="00430329" w14:paraId="17DBD854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D11881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5E4E7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3 vs.w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B5C2A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BA6D4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3 *</w:t>
            </w:r>
          </w:p>
        </w:tc>
      </w:tr>
      <w:tr w:rsidR="00503D9C" w:rsidRPr="00430329" w14:paraId="104D7364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06C2AA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6DDC8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3 vs.w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71C53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64764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  <w:tr w:rsidR="00503D9C" w:rsidRPr="00430329" w14:paraId="21BE0DFB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506F51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B1B70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6 vs.w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88D8D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B2959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  <w:tr w:rsidR="00503D9C" w:rsidRPr="00430329" w14:paraId="1B70C7B9" w14:textId="77777777" w:rsidTr="00003A67">
        <w:trPr>
          <w:trHeight w:val="273"/>
        </w:trPr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B1713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UH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0F2EA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1 vs.w2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3F1FE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78833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7</w:t>
            </w:r>
          </w:p>
        </w:tc>
      </w:tr>
      <w:tr w:rsidR="00503D9C" w:rsidRPr="00430329" w14:paraId="74915D4A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AACAB7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FA566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1 vs.w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90882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2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81D86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  <w:tr w:rsidR="00503D9C" w:rsidRPr="00430329" w14:paraId="2163CDF5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B4E842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ECF91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1 vs.w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DD23A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6F221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  <w:tr w:rsidR="00503D9C" w:rsidRPr="00430329" w14:paraId="018BF984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E0EE1F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BE4FE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1 vs.w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CB3EC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F41CB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  <w:tr w:rsidR="00503D9C" w:rsidRPr="00430329" w14:paraId="6D14F84B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EFFE96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6C532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2 vs.w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7C230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5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1A007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  <w:tr w:rsidR="00503D9C" w:rsidRPr="00430329" w14:paraId="5E9E53B9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864796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52687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2 vs.w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3C522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E9D1D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  <w:tr w:rsidR="00503D9C" w:rsidRPr="00430329" w14:paraId="2B133168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ED983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B79B7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2 vs.w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93686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D92BE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  <w:tr w:rsidR="00503D9C" w:rsidRPr="00430329" w14:paraId="2A01A3DE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B26F8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2B6CF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3 vs.w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BFE50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8181B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23</w:t>
            </w:r>
          </w:p>
        </w:tc>
      </w:tr>
      <w:tr w:rsidR="00503D9C" w:rsidRPr="00430329" w14:paraId="369C80EB" w14:textId="77777777" w:rsidTr="00003A67">
        <w:trPr>
          <w:trHeight w:val="273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F8503F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B3723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3 vs.w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F00AC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9A0D9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1</w:t>
            </w:r>
          </w:p>
        </w:tc>
      </w:tr>
      <w:tr w:rsidR="00503D9C" w:rsidRPr="00430329" w14:paraId="1A27616F" w14:textId="77777777" w:rsidTr="00003A67">
        <w:trPr>
          <w:trHeight w:val="45"/>
        </w:trPr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0A9A47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D66A5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6 vs.w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77B0C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0.01 *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82A31" w14:textId="77777777" w:rsidR="00503D9C" w:rsidRPr="00430329" w:rsidRDefault="00503D9C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</w:rPr>
              <w:t>&lt;0.01 *</w:t>
            </w:r>
          </w:p>
        </w:tc>
      </w:tr>
    </w:tbl>
    <w:p w14:paraId="73D1ABAC" w14:textId="1429D6F2" w:rsidR="00503D9C" w:rsidRPr="00430329" w:rsidRDefault="00503D9C" w:rsidP="00503D9C">
      <w:pPr>
        <w:rPr>
          <w:rFonts w:ascii="Times New Roman" w:hAnsi="Times New Roman" w:cs="Times New Roman"/>
        </w:rPr>
      </w:pPr>
      <w:r w:rsidRPr="00430329">
        <w:rPr>
          <w:rFonts w:ascii="Times New Roman" w:hAnsi="Times New Roman" w:cs="Times New Roman"/>
          <w:b/>
          <w:bCs/>
        </w:rPr>
        <w:t>Table S</w:t>
      </w:r>
      <w:r w:rsidR="008C6819" w:rsidRPr="00430329">
        <w:rPr>
          <w:rFonts w:ascii="Times New Roman" w:hAnsi="Times New Roman" w:cs="Times New Roman"/>
          <w:b/>
          <w:bCs/>
        </w:rPr>
        <w:t>5</w:t>
      </w:r>
      <w:r w:rsidRPr="00430329">
        <w:rPr>
          <w:rFonts w:ascii="Times New Roman" w:hAnsi="Times New Roman" w:cs="Times New Roman"/>
          <w:b/>
          <w:bCs/>
        </w:rPr>
        <w:t xml:space="preserve">. </w:t>
      </w:r>
      <w:r w:rsidRPr="00430329">
        <w:rPr>
          <w:rFonts w:ascii="Times New Roman" w:hAnsi="Times New Roman" w:cs="Times New Roman"/>
        </w:rPr>
        <w:t>Pairwise comparisons of node distributions using non-parametric Kolmogorov-Smirnov test (P</w:t>
      </w:r>
      <w:r w:rsidRPr="00430329">
        <w:rPr>
          <w:rFonts w:ascii="Times New Roman" w:hAnsi="Times New Roman" w:cs="Times New Roman"/>
          <w:shd w:val="clear" w:color="auto" w:fill="FFFFFF"/>
        </w:rPr>
        <w:t xml:space="preserve">≤ </w:t>
      </w:r>
      <w:r w:rsidRPr="00430329">
        <w:rPr>
          <w:rFonts w:ascii="Times New Roman" w:hAnsi="Times New Roman" w:cs="Times New Roman"/>
          <w:lang w:val="en-CA"/>
        </w:rPr>
        <w:t>0.05 * as a significance</w:t>
      </w:r>
      <w:r w:rsidRPr="00430329">
        <w:rPr>
          <w:rFonts w:ascii="Times New Roman" w:hAnsi="Times New Roman" w:cs="Times New Roman"/>
        </w:rPr>
        <w:t>).</w:t>
      </w:r>
    </w:p>
    <w:p w14:paraId="4DB3E935" w14:textId="77777777" w:rsidR="00503D9C" w:rsidRPr="00430329" w:rsidRDefault="00503D9C" w:rsidP="00503D9C">
      <w:pPr>
        <w:rPr>
          <w:rFonts w:ascii="Times New Roman" w:hAnsi="Times New Roman" w:cs="Times New Roman"/>
          <w:lang w:val="en-CA"/>
        </w:rPr>
      </w:pPr>
    </w:p>
    <w:p w14:paraId="0A067CAF" w14:textId="77777777" w:rsidR="00503D9C" w:rsidRPr="00430329" w:rsidRDefault="00503D9C" w:rsidP="00503D9C">
      <w:pPr>
        <w:rPr>
          <w:rFonts w:ascii="Times New Roman" w:hAnsi="Times New Roman" w:cs="Times New Roman"/>
          <w:lang w:val="en-CA"/>
        </w:rPr>
      </w:pPr>
      <w:r w:rsidRPr="00430329">
        <w:rPr>
          <w:rFonts w:ascii="Times New Roman" w:hAnsi="Times New Roman" w:cs="Times New Roman"/>
        </w:rPr>
        <w:br w:type="page"/>
      </w:r>
    </w:p>
    <w:p w14:paraId="35EA04AA" w14:textId="27D7E988" w:rsidR="00503D9C" w:rsidRPr="00430329" w:rsidRDefault="00503D9C" w:rsidP="00503D9C">
      <w:pPr>
        <w:rPr>
          <w:rFonts w:ascii="Times New Roman" w:hAnsi="Times New Roman" w:cs="Times New Roman"/>
          <w:b/>
          <w:bCs/>
        </w:rPr>
      </w:pPr>
      <w:r w:rsidRPr="00430329">
        <w:rPr>
          <w:rFonts w:ascii="Times New Roman" w:hAnsi="Times New Roman" w:cs="Times New Roman"/>
          <w:b/>
          <w:bCs/>
        </w:rPr>
        <w:lastRenderedPageBreak/>
        <w:t>Table S</w:t>
      </w:r>
      <w:r w:rsidR="008C6819" w:rsidRPr="00430329">
        <w:rPr>
          <w:rFonts w:ascii="Times New Roman" w:hAnsi="Times New Roman" w:cs="Times New Roman"/>
          <w:b/>
          <w:bCs/>
        </w:rPr>
        <w:t>6</w:t>
      </w:r>
      <w:r w:rsidRPr="00430329">
        <w:rPr>
          <w:rFonts w:ascii="Times New Roman" w:hAnsi="Times New Roman" w:cs="Times New Roman"/>
          <w:b/>
          <w:bCs/>
        </w:rPr>
        <w:t xml:space="preserve">. </w:t>
      </w:r>
      <w:r w:rsidRPr="00430329">
        <w:rPr>
          <w:rFonts w:ascii="Times New Roman" w:hAnsi="Times New Roman" w:cs="Times New Roman"/>
        </w:rPr>
        <w:t xml:space="preserve">The influential taxa identified using </w:t>
      </w:r>
      <w:r w:rsidR="0024259A" w:rsidRPr="00430329">
        <w:rPr>
          <w:rFonts w:ascii="Times New Roman" w:hAnsi="Times New Roman" w:cs="Times New Roman"/>
        </w:rPr>
        <w:t>the integrated value of influence (</w:t>
      </w:r>
      <w:r w:rsidRPr="00430329">
        <w:rPr>
          <w:rFonts w:ascii="Times New Roman" w:hAnsi="Times New Roman" w:cs="Times New Roman"/>
        </w:rPr>
        <w:t>IVI</w:t>
      </w:r>
      <w:r w:rsidR="0024259A" w:rsidRPr="00430329">
        <w:rPr>
          <w:rFonts w:ascii="Times New Roman" w:hAnsi="Times New Roman" w:cs="Times New Roman"/>
        </w:rPr>
        <w:t>)</w:t>
      </w:r>
      <w:r w:rsidRPr="00430329">
        <w:rPr>
          <w:rFonts w:ascii="Times New Roman" w:hAnsi="Times New Roman" w:cs="Times New Roman"/>
        </w:rPr>
        <w:t xml:space="preserve"> from microbial interactions in placebo-fed healthy calves (CON-H).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0"/>
        <w:gridCol w:w="840"/>
        <w:gridCol w:w="2104"/>
        <w:gridCol w:w="3855"/>
        <w:gridCol w:w="1351"/>
      </w:tblGrid>
      <w:tr w:rsidR="00AC576E" w:rsidRPr="00430329" w14:paraId="039D948B" w14:textId="6565A7DE" w:rsidTr="008C3865">
        <w:trPr>
          <w:trHeight w:val="299"/>
        </w:trPr>
        <w:tc>
          <w:tcPr>
            <w:tcW w:w="50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C1C559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Group</w:t>
            </w:r>
          </w:p>
        </w:tc>
        <w:tc>
          <w:tcPr>
            <w:tcW w:w="4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BCCE22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eek</w:t>
            </w:r>
          </w:p>
        </w:tc>
        <w:tc>
          <w:tcPr>
            <w:tcW w:w="11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3CD049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Phyla</w:t>
            </w:r>
          </w:p>
        </w:tc>
        <w:tc>
          <w:tcPr>
            <w:tcW w:w="21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0F4382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Genus</w:t>
            </w:r>
          </w:p>
        </w:tc>
        <w:tc>
          <w:tcPr>
            <w:tcW w:w="7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7E5CF43" w14:textId="5F750A47" w:rsidR="00AC576E" w:rsidRPr="00430329" w:rsidRDefault="00AC576E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IVI value</w:t>
            </w:r>
          </w:p>
        </w:tc>
      </w:tr>
      <w:tr w:rsidR="00AC576E" w:rsidRPr="00430329" w14:paraId="77D0AC1E" w14:textId="164CE820" w:rsidTr="008C3865">
        <w:trPr>
          <w:trHeight w:val="299"/>
        </w:trPr>
        <w:tc>
          <w:tcPr>
            <w:tcW w:w="50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584275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H</w:t>
            </w:r>
          </w:p>
        </w:tc>
        <w:tc>
          <w:tcPr>
            <w:tcW w:w="463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7FA518F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1</w:t>
            </w:r>
          </w:p>
        </w:tc>
        <w:tc>
          <w:tcPr>
            <w:tcW w:w="1160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9178044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Firmicutes</w:t>
            </w:r>
          </w:p>
        </w:tc>
        <w:tc>
          <w:tcPr>
            <w:tcW w:w="21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5A075B7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Clostridium sensu stricto 1</w:t>
            </w:r>
          </w:p>
        </w:tc>
        <w:tc>
          <w:tcPr>
            <w:tcW w:w="746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F71E29A" w14:textId="2A161F98" w:rsidR="00AC576E" w:rsidRPr="00430329" w:rsidRDefault="00AC576E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93</w:t>
            </w:r>
          </w:p>
        </w:tc>
      </w:tr>
      <w:tr w:rsidR="00AC576E" w:rsidRPr="00430329" w14:paraId="4211E4D3" w14:textId="6F0EF2A7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67F569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3E7004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5C5678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6E0DBD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Lachnoclostridium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2B7FE02A" w14:textId="558938E3" w:rsidR="00AC576E" w:rsidRPr="00430329" w:rsidRDefault="00AC576E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78</w:t>
            </w:r>
          </w:p>
        </w:tc>
      </w:tr>
      <w:tr w:rsidR="00AC576E" w:rsidRPr="00430329" w14:paraId="1DDF1259" w14:textId="63C76985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845256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657855C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A3E547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Other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9F99E0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usobacterium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74281158" w14:textId="37998754" w:rsidR="00AC576E" w:rsidRPr="00430329" w:rsidRDefault="00AC576E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81</w:t>
            </w:r>
          </w:p>
        </w:tc>
      </w:tr>
      <w:tr w:rsidR="00AC576E" w:rsidRPr="00430329" w14:paraId="5CA5A2CC" w14:textId="402E4ABD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CFB06F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single" w:sz="8" w:space="0" w:color="000000"/>
              <w:left w:val="nil"/>
              <w:bottom w:val="single" w:sz="2" w:space="0" w:color="D0CECE" w:themeColor="background2" w:themeShade="E6"/>
              <w:right w:val="nil"/>
            </w:tcBorders>
            <w:vAlign w:val="center"/>
            <w:hideMark/>
          </w:tcPr>
          <w:p w14:paraId="67B04C77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726FA2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Proteobacteria</w:t>
            </w:r>
          </w:p>
        </w:tc>
        <w:tc>
          <w:tcPr>
            <w:tcW w:w="2125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318419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Escherichia-Shigella</w:t>
            </w:r>
          </w:p>
        </w:tc>
        <w:tc>
          <w:tcPr>
            <w:tcW w:w="746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</w:tcPr>
          <w:p w14:paraId="4AF6128C" w14:textId="28182747" w:rsidR="00AC576E" w:rsidRPr="00430329" w:rsidRDefault="00AC576E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AC576E" w:rsidRPr="00430329" w14:paraId="7F290C3E" w14:textId="5D324F30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6365A4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 w:val="restar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53F363E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2</w:t>
            </w:r>
          </w:p>
        </w:tc>
        <w:tc>
          <w:tcPr>
            <w:tcW w:w="1160" w:type="pct"/>
            <w:vMerge w:val="restar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510D76A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Firmicutes</w:t>
            </w:r>
          </w:p>
        </w:tc>
        <w:tc>
          <w:tcPr>
            <w:tcW w:w="2125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24F71E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Clostridium sensu stricto 1</w:t>
            </w:r>
          </w:p>
        </w:tc>
        <w:tc>
          <w:tcPr>
            <w:tcW w:w="746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</w:tcPr>
          <w:p w14:paraId="6E14C578" w14:textId="65C925E9" w:rsidR="00AC576E" w:rsidRPr="00430329" w:rsidRDefault="00AC576E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45</w:t>
            </w:r>
          </w:p>
        </w:tc>
      </w:tr>
      <w:tr w:rsidR="00AC576E" w:rsidRPr="00430329" w14:paraId="66FE84BD" w14:textId="2DE86F0D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C79843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9385A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3B1C2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A729E1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_Lachnospiraceae 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48F91346" w14:textId="2CAC7DE5" w:rsidR="00AC576E" w:rsidRPr="00430329" w:rsidRDefault="00AC576E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35</w:t>
            </w:r>
          </w:p>
        </w:tc>
      </w:tr>
      <w:tr w:rsidR="00AC576E" w:rsidRPr="00430329" w14:paraId="361BD157" w14:textId="16653E32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3724FF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31869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C62D0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907AA43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aecallibacterium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450FCEDE" w14:textId="31934B47" w:rsidR="00AC576E" w:rsidRPr="00430329" w:rsidRDefault="00AC576E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32</w:t>
            </w:r>
          </w:p>
        </w:tc>
      </w:tr>
      <w:tr w:rsidR="00AC576E" w:rsidRPr="00430329" w14:paraId="50F9F712" w14:textId="0A7FF82A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3AB9F7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vAlign w:val="center"/>
            <w:hideMark/>
          </w:tcPr>
          <w:p w14:paraId="3BFD1DE2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vAlign w:val="center"/>
            <w:hideMark/>
          </w:tcPr>
          <w:p w14:paraId="7870492E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B46100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Moglbacterium</w:t>
            </w:r>
          </w:p>
        </w:tc>
        <w:tc>
          <w:tcPr>
            <w:tcW w:w="746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</w:tcPr>
          <w:p w14:paraId="6A600ABE" w14:textId="17E96CD2" w:rsidR="00AC576E" w:rsidRPr="00430329" w:rsidRDefault="00AC576E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AC576E" w:rsidRPr="00430329" w14:paraId="316C2DB8" w14:textId="018910AA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883E9D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 w:val="restar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5D6D50B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3</w:t>
            </w:r>
          </w:p>
        </w:tc>
        <w:tc>
          <w:tcPr>
            <w:tcW w:w="1160" w:type="pct"/>
            <w:vMerge w:val="restar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DB7CFD4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Bacteroidetes</w:t>
            </w:r>
          </w:p>
        </w:tc>
        <w:tc>
          <w:tcPr>
            <w:tcW w:w="2125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ACC0C5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Alistipes</w:t>
            </w:r>
          </w:p>
        </w:tc>
        <w:tc>
          <w:tcPr>
            <w:tcW w:w="746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</w:tcPr>
          <w:p w14:paraId="025103FB" w14:textId="3F4F2A82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69</w:t>
            </w:r>
          </w:p>
        </w:tc>
      </w:tr>
      <w:tr w:rsidR="00AC576E" w:rsidRPr="00430329" w14:paraId="4A815391" w14:textId="79126CD4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2B1C1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9FEA6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AEF5B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D3D7A15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Butyricimona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52E5F2A4" w14:textId="589BA6C4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35</w:t>
            </w:r>
          </w:p>
        </w:tc>
      </w:tr>
      <w:tr w:rsidR="00AC576E" w:rsidRPr="00430329" w14:paraId="11A7D28F" w14:textId="5A9A6534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6FB6A5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EB107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A589E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46A7FF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Parabacteroide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70295DBF" w14:textId="25BCA7F9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AC576E" w:rsidRPr="00430329" w14:paraId="538FE5F8" w14:textId="7DFE4AC4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456128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37FC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49B382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Firmicut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7870E6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_Ruminococcaceae 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F872E14" w14:textId="0E2DDDBB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39</w:t>
            </w:r>
          </w:p>
        </w:tc>
      </w:tr>
      <w:tr w:rsidR="00AC576E" w:rsidRPr="00430329" w14:paraId="1025C3C1" w14:textId="1FFF65E5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7640B2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vAlign w:val="center"/>
            <w:hideMark/>
          </w:tcPr>
          <w:p w14:paraId="1D9CD232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vAlign w:val="center"/>
            <w:hideMark/>
          </w:tcPr>
          <w:p w14:paraId="2438805D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A12C1B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UBA 1819</w:t>
            </w:r>
          </w:p>
        </w:tc>
        <w:tc>
          <w:tcPr>
            <w:tcW w:w="746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</w:tcPr>
          <w:p w14:paraId="23F4D79D" w14:textId="4DAC4AD2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34</w:t>
            </w:r>
          </w:p>
        </w:tc>
      </w:tr>
      <w:tr w:rsidR="00AC576E" w:rsidRPr="00430329" w14:paraId="4F957C04" w14:textId="03005836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38295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 w:val="restar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453BD6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6</w:t>
            </w:r>
          </w:p>
        </w:tc>
        <w:tc>
          <w:tcPr>
            <w:tcW w:w="1160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1552F0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Actinobacteria</w:t>
            </w:r>
          </w:p>
        </w:tc>
        <w:tc>
          <w:tcPr>
            <w:tcW w:w="2125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1BA4FE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Collinsella</w:t>
            </w:r>
          </w:p>
        </w:tc>
        <w:tc>
          <w:tcPr>
            <w:tcW w:w="746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</w:tcPr>
          <w:p w14:paraId="3F44CF9B" w14:textId="65BF40DD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AC576E" w:rsidRPr="00430329" w14:paraId="7CE5B078" w14:textId="4DDD4BCC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373D4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F65B4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2D947E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Firmicut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FA6610C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Butyricicoccu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DB19D76" w14:textId="7E6F2AD7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38</w:t>
            </w:r>
          </w:p>
        </w:tc>
      </w:tr>
      <w:tr w:rsidR="00AC576E" w:rsidRPr="00430329" w14:paraId="3D902B3A" w14:textId="61F2953A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FE4C2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78F04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64A32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5392D6B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_Ruminococcaceae 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253B859" w14:textId="32D9093E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89</w:t>
            </w:r>
          </w:p>
        </w:tc>
      </w:tr>
      <w:tr w:rsidR="00AC576E" w:rsidRPr="00430329" w14:paraId="5B8F6514" w14:textId="50D405D9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7233D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FCCD3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1A98C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AA2331B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_Ruminococcaceae 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70F135AA" w14:textId="53D641B7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61</w:t>
            </w:r>
          </w:p>
        </w:tc>
      </w:tr>
      <w:tr w:rsidR="00AC576E" w:rsidRPr="00430329" w14:paraId="63690D22" w14:textId="70A4A0CF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59B0A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9A240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2665D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F6DD3F3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Intestinibacte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76BA0E52" w14:textId="0ACA4E20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49</w:t>
            </w:r>
          </w:p>
        </w:tc>
      </w:tr>
      <w:tr w:rsidR="00AC576E" w:rsidRPr="00430329" w14:paraId="4A8A068B" w14:textId="5AC459FF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9B4EE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vAlign w:val="center"/>
            <w:hideMark/>
          </w:tcPr>
          <w:p w14:paraId="6B0EF7A8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vAlign w:val="center"/>
            <w:hideMark/>
          </w:tcPr>
          <w:p w14:paraId="383FE922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6DF95FF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Turicibacter</w:t>
            </w:r>
          </w:p>
        </w:tc>
        <w:tc>
          <w:tcPr>
            <w:tcW w:w="746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</w:tcPr>
          <w:p w14:paraId="39BD6F5E" w14:textId="3DD8B9F0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39</w:t>
            </w:r>
          </w:p>
        </w:tc>
      </w:tr>
      <w:tr w:rsidR="00AC576E" w:rsidRPr="00430329" w14:paraId="69A9998F" w14:textId="336639EC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9D119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 w:val="restart"/>
            <w:tcBorders>
              <w:top w:val="single" w:sz="2" w:space="0" w:color="D0CECE" w:themeColor="background2" w:themeShade="E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B477450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8</w:t>
            </w:r>
          </w:p>
        </w:tc>
        <w:tc>
          <w:tcPr>
            <w:tcW w:w="1160" w:type="pct"/>
            <w:vMerge w:val="restar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45FECC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Bacteroidetes</w:t>
            </w:r>
          </w:p>
        </w:tc>
        <w:tc>
          <w:tcPr>
            <w:tcW w:w="2125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B4CBADE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Parabacteroides</w:t>
            </w:r>
          </w:p>
        </w:tc>
        <w:tc>
          <w:tcPr>
            <w:tcW w:w="746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</w:tcPr>
          <w:p w14:paraId="73C8E53A" w14:textId="3F019052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60</w:t>
            </w:r>
          </w:p>
        </w:tc>
      </w:tr>
      <w:tr w:rsidR="00AC576E" w:rsidRPr="00430329" w14:paraId="74CA2B5B" w14:textId="7D0EE1BF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4E4A8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74D579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E77FE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3BE40D6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Prevotella 2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3EF74A02" w14:textId="09CB70DF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AC576E" w:rsidRPr="00430329" w14:paraId="12ED0140" w14:textId="2FDEFEAD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EE2531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58843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E196CC5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Firmicutes</w:t>
            </w: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06EBA46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Anaerofilum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18DD056C" w14:textId="2927A6EE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62</w:t>
            </w:r>
          </w:p>
        </w:tc>
      </w:tr>
      <w:tr w:rsidR="00AC576E" w:rsidRPr="00430329" w14:paraId="6FB837F1" w14:textId="7225BA27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55A45B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8F0210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EF2D5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1C6B91B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Dore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2C6353AB" w14:textId="2A02EA82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78</w:t>
            </w:r>
          </w:p>
        </w:tc>
      </w:tr>
      <w:tr w:rsidR="00AC576E" w:rsidRPr="00430329" w14:paraId="65F0B81E" w14:textId="798D975E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71190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798247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87A3C6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4A2D5CC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ournierell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</w:tcPr>
          <w:p w14:paraId="47F4DF98" w14:textId="172B41E8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87</w:t>
            </w:r>
          </w:p>
        </w:tc>
      </w:tr>
      <w:tr w:rsidR="00AC576E" w:rsidRPr="00430329" w14:paraId="74E97DFA" w14:textId="18329A2C" w:rsidTr="008C3865">
        <w:trPr>
          <w:trHeight w:val="299"/>
        </w:trPr>
        <w:tc>
          <w:tcPr>
            <w:tcW w:w="50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D43BE6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AE111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8FBFA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9978580" w14:textId="77777777" w:rsidR="00AC576E" w:rsidRPr="00430329" w:rsidRDefault="00AC576E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Negativibacillus</w:t>
            </w: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8513631" w14:textId="44D0C0A1" w:rsidR="00AC576E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67</w:t>
            </w:r>
          </w:p>
        </w:tc>
      </w:tr>
    </w:tbl>
    <w:p w14:paraId="3C92D10A" w14:textId="77777777" w:rsidR="00503D9C" w:rsidRPr="00430329" w:rsidRDefault="00503D9C" w:rsidP="00503D9C">
      <w:pPr>
        <w:rPr>
          <w:rFonts w:ascii="Times New Roman" w:hAnsi="Times New Roman" w:cs="Times New Roman"/>
        </w:rPr>
      </w:pPr>
    </w:p>
    <w:p w14:paraId="676A31CA" w14:textId="77777777" w:rsidR="00503D9C" w:rsidRPr="00430329" w:rsidRDefault="00503D9C" w:rsidP="00503D9C">
      <w:pPr>
        <w:rPr>
          <w:rFonts w:ascii="Times New Roman" w:hAnsi="Times New Roman" w:cs="Times New Roman"/>
        </w:rPr>
      </w:pPr>
      <w:r w:rsidRPr="00430329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Y="2139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5"/>
        <w:gridCol w:w="780"/>
        <w:gridCol w:w="1957"/>
        <w:gridCol w:w="4063"/>
        <w:gridCol w:w="1415"/>
      </w:tblGrid>
      <w:tr w:rsidR="005770B8" w:rsidRPr="00430329" w14:paraId="25C456BD" w14:textId="638D6DDE" w:rsidTr="0024259A">
        <w:trPr>
          <w:trHeight w:val="300"/>
        </w:trPr>
        <w:tc>
          <w:tcPr>
            <w:tcW w:w="4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0050552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lastRenderedPageBreak/>
              <w:t>Group</w:t>
            </w:r>
          </w:p>
        </w:tc>
        <w:tc>
          <w:tcPr>
            <w:tcW w:w="4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BAA0D0F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eek</w:t>
            </w:r>
          </w:p>
        </w:tc>
        <w:tc>
          <w:tcPr>
            <w:tcW w:w="10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C3AC14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Phyla</w:t>
            </w:r>
          </w:p>
        </w:tc>
        <w:tc>
          <w:tcPr>
            <w:tcW w:w="22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AD3484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Genus</w:t>
            </w:r>
          </w:p>
        </w:tc>
        <w:tc>
          <w:tcPr>
            <w:tcW w:w="7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3BCB996" w14:textId="110F31B1" w:rsidR="005770B8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IVI Value</w:t>
            </w:r>
          </w:p>
        </w:tc>
      </w:tr>
      <w:tr w:rsidR="005770B8" w:rsidRPr="00430329" w14:paraId="74F12E95" w14:textId="3A288476" w:rsidTr="0024259A">
        <w:trPr>
          <w:trHeight w:val="300"/>
        </w:trPr>
        <w:tc>
          <w:tcPr>
            <w:tcW w:w="47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8405FA2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UH</w:t>
            </w:r>
          </w:p>
        </w:tc>
        <w:tc>
          <w:tcPr>
            <w:tcW w:w="430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8A1B4EC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1</w:t>
            </w:r>
          </w:p>
        </w:tc>
        <w:tc>
          <w:tcPr>
            <w:tcW w:w="1079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A6B14D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Firmicutes</w:t>
            </w:r>
          </w:p>
        </w:tc>
        <w:tc>
          <w:tcPr>
            <w:tcW w:w="22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ECC291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Dorea</w:t>
            </w:r>
          </w:p>
        </w:tc>
        <w:tc>
          <w:tcPr>
            <w:tcW w:w="780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F6E7BF5" w14:textId="70E03386" w:rsidR="005770B8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58</w:t>
            </w:r>
          </w:p>
        </w:tc>
      </w:tr>
      <w:tr w:rsidR="005770B8" w:rsidRPr="00430329" w14:paraId="1DCC58BD" w14:textId="0C963EB9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94F859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5084FA9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E504BA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EF3107E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aecallibacterium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AF0F514" w14:textId="721878EE" w:rsidR="005770B8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5770B8" w:rsidRPr="00430329" w14:paraId="64BDEBBF" w14:textId="08F6F11D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750F85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single" w:sz="8" w:space="0" w:color="000000"/>
              <w:left w:val="nil"/>
              <w:bottom w:val="single" w:sz="2" w:space="0" w:color="D0CECE" w:themeColor="background2" w:themeShade="E6"/>
              <w:right w:val="nil"/>
            </w:tcBorders>
            <w:vAlign w:val="center"/>
            <w:hideMark/>
          </w:tcPr>
          <w:p w14:paraId="7CE13861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3CE3FC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Proteobacteria</w:t>
            </w:r>
          </w:p>
        </w:tc>
        <w:tc>
          <w:tcPr>
            <w:tcW w:w="2240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033967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Escherichia-Shigella</w:t>
            </w:r>
          </w:p>
        </w:tc>
        <w:tc>
          <w:tcPr>
            <w:tcW w:w="780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</w:tcPr>
          <w:p w14:paraId="048C87EE" w14:textId="0780EFE5" w:rsidR="005770B8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67</w:t>
            </w:r>
          </w:p>
        </w:tc>
      </w:tr>
      <w:tr w:rsidR="005770B8" w:rsidRPr="00430329" w14:paraId="602A4237" w14:textId="1E477740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09FB97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 w:val="restar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B05BDB3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2</w:t>
            </w:r>
          </w:p>
        </w:tc>
        <w:tc>
          <w:tcPr>
            <w:tcW w:w="1079" w:type="pct"/>
            <w:vMerge w:val="restar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64B60CF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Firmicutes</w:t>
            </w:r>
          </w:p>
        </w:tc>
        <w:tc>
          <w:tcPr>
            <w:tcW w:w="2240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CDA471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[Ruminococcus] torques group</w:t>
            </w:r>
          </w:p>
        </w:tc>
        <w:tc>
          <w:tcPr>
            <w:tcW w:w="780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</w:tcPr>
          <w:p w14:paraId="36B69829" w14:textId="147D9908" w:rsidR="005770B8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49</w:t>
            </w:r>
          </w:p>
        </w:tc>
      </w:tr>
      <w:tr w:rsidR="005770B8" w:rsidRPr="00430329" w14:paraId="598E5977" w14:textId="15F8226E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B168A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C8ED1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FA3DE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51E6179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Erysipelatoclotridium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B4D9F04" w14:textId="74BC316B" w:rsidR="005770B8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39</w:t>
            </w:r>
          </w:p>
        </w:tc>
      </w:tr>
      <w:tr w:rsidR="005770B8" w:rsidRPr="00430329" w14:paraId="6C8E4D12" w14:textId="1BDA3A1E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0B0365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E1960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0704FFE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Others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B98E20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usobacterium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DF44679" w14:textId="0EDD727E" w:rsidR="005770B8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59</w:t>
            </w:r>
          </w:p>
        </w:tc>
      </w:tr>
      <w:tr w:rsidR="005770B8" w:rsidRPr="00430329" w14:paraId="6BC22163" w14:textId="3F4064ED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F9783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vAlign w:val="center"/>
            <w:hideMark/>
          </w:tcPr>
          <w:p w14:paraId="7ED44CAF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18EDC72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Proteobacteria</w:t>
            </w:r>
          </w:p>
        </w:tc>
        <w:tc>
          <w:tcPr>
            <w:tcW w:w="2240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0ABD974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Escherichia-Shigella</w:t>
            </w:r>
          </w:p>
        </w:tc>
        <w:tc>
          <w:tcPr>
            <w:tcW w:w="780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</w:tcPr>
          <w:p w14:paraId="246CB130" w14:textId="642583C1" w:rsidR="005770B8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5770B8" w:rsidRPr="00430329" w14:paraId="5CDF8E16" w14:textId="78D65726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87C289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 w:val="restar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03EC715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3</w:t>
            </w:r>
          </w:p>
        </w:tc>
        <w:tc>
          <w:tcPr>
            <w:tcW w:w="1079" w:type="pct"/>
            <w:vMerge w:val="restar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36824C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Firmicutes</w:t>
            </w:r>
          </w:p>
        </w:tc>
        <w:tc>
          <w:tcPr>
            <w:tcW w:w="2240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57D050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_Lachnospiraceae 2</w:t>
            </w:r>
          </w:p>
        </w:tc>
        <w:tc>
          <w:tcPr>
            <w:tcW w:w="780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</w:tcPr>
          <w:p w14:paraId="51DA4F67" w14:textId="72C0BA59" w:rsidR="005770B8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5770B8" w:rsidRPr="00430329" w14:paraId="75EE3BAA" w14:textId="3F251356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5ADA1B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DF7CE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863F0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AEE0AD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_Ruminococcaceae 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0C6399D2" w14:textId="56E02CC7" w:rsidR="005770B8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77</w:t>
            </w:r>
          </w:p>
        </w:tc>
      </w:tr>
      <w:tr w:rsidR="005770B8" w:rsidRPr="00430329" w14:paraId="2150D43A" w14:textId="6410BD04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3DB66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4AE99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9AF58D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3CB177D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Ruminiclostridium 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1303757" w14:textId="551D48A7" w:rsidR="005770B8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43</w:t>
            </w:r>
          </w:p>
        </w:tc>
      </w:tr>
      <w:tr w:rsidR="005770B8" w:rsidRPr="00430329" w14:paraId="6BD3A152" w14:textId="61C7EC3B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EA894A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vAlign w:val="center"/>
            <w:hideMark/>
          </w:tcPr>
          <w:p w14:paraId="24A1BC05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BB6C103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Proteobacteria</w:t>
            </w:r>
          </w:p>
        </w:tc>
        <w:tc>
          <w:tcPr>
            <w:tcW w:w="2240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D178EF1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Sutterella</w:t>
            </w:r>
          </w:p>
        </w:tc>
        <w:tc>
          <w:tcPr>
            <w:tcW w:w="780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</w:tcPr>
          <w:p w14:paraId="4DBE755D" w14:textId="0BF0E882" w:rsidR="005770B8" w:rsidRPr="00430329" w:rsidRDefault="005770B8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62</w:t>
            </w:r>
          </w:p>
        </w:tc>
      </w:tr>
      <w:tr w:rsidR="005770B8" w:rsidRPr="00430329" w14:paraId="4444CFB2" w14:textId="1EA95A23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0A49A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 w:val="restar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5176B4F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6</w:t>
            </w:r>
          </w:p>
        </w:tc>
        <w:tc>
          <w:tcPr>
            <w:tcW w:w="1079" w:type="pct"/>
            <w:vMerge w:val="restar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E7C747D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Actinobacteria</w:t>
            </w:r>
          </w:p>
        </w:tc>
        <w:tc>
          <w:tcPr>
            <w:tcW w:w="2240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78DC17D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_Atopobiaceae</w:t>
            </w:r>
          </w:p>
        </w:tc>
        <w:tc>
          <w:tcPr>
            <w:tcW w:w="780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</w:tcPr>
          <w:p w14:paraId="61F3B306" w14:textId="059641B1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78</w:t>
            </w:r>
          </w:p>
        </w:tc>
      </w:tr>
      <w:tr w:rsidR="005770B8" w:rsidRPr="00430329" w14:paraId="1058B07D" w14:textId="5D27E3DD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E0C019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36502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DD689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50C34F7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Truperell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E5D8AB2" w14:textId="7E9256CF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54</w:t>
            </w:r>
          </w:p>
        </w:tc>
      </w:tr>
      <w:tr w:rsidR="005770B8" w:rsidRPr="00430329" w14:paraId="55D6CA93" w14:textId="459EC0B4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776D33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50370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81A53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Bacteroidetes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2AC44C2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Alistip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653A4C3" w14:textId="38D4BD49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83</w:t>
            </w:r>
          </w:p>
        </w:tc>
      </w:tr>
      <w:tr w:rsidR="005770B8" w:rsidRPr="00430329" w14:paraId="02C41A99" w14:textId="01E4B1D9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64C3C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763AD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7C16F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549424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dgA-11 gut group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D877F9D" w14:textId="13E94BA4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61</w:t>
            </w:r>
          </w:p>
        </w:tc>
      </w:tr>
      <w:tr w:rsidR="005770B8" w:rsidRPr="00430329" w14:paraId="28FDA6E1" w14:textId="12378335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3D1A40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4EBB6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3632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FAFDEA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_Flavobacteriacea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6B13236" w14:textId="52601D71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52</w:t>
            </w:r>
          </w:p>
        </w:tc>
      </w:tr>
      <w:tr w:rsidR="005770B8" w:rsidRPr="00430329" w14:paraId="19C5DAF1" w14:textId="06E03709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F7C30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1D3B6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3A23C3BC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Firmicutes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918DC3E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Butyricicoccu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2ABF9A8" w14:textId="1009D4C1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72</w:t>
            </w:r>
          </w:p>
        </w:tc>
      </w:tr>
      <w:tr w:rsidR="005770B8" w:rsidRPr="00430329" w14:paraId="45230ECF" w14:textId="7A95945E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6D0DAA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222DA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FD4D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7C53F87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Catabacte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769E165" w14:textId="2F0A0A15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54</w:t>
            </w:r>
          </w:p>
        </w:tc>
      </w:tr>
      <w:tr w:rsidR="005770B8" w:rsidRPr="00430329" w14:paraId="62E3CC7E" w14:textId="13F8B44A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FC0333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399DD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28122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D20EAFE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Christensenellaceae R-7 group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7293121" w14:textId="7BBD90C3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87</w:t>
            </w:r>
          </w:p>
        </w:tc>
      </w:tr>
      <w:tr w:rsidR="005770B8" w:rsidRPr="00430329" w14:paraId="4BE68D55" w14:textId="124EAC50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28DCC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ACAC9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4A99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D64B7A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Epulopiscium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6F352D0F" w14:textId="6981FF50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54</w:t>
            </w:r>
          </w:p>
        </w:tc>
      </w:tr>
      <w:tr w:rsidR="005770B8" w:rsidRPr="00430329" w14:paraId="12D1F124" w14:textId="660E9AE6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8E5E5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8713C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CEBFA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F45C636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_Ruminococcaceae 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9594C89" w14:textId="0B788E0A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51</w:t>
            </w:r>
          </w:p>
        </w:tc>
      </w:tr>
      <w:tr w:rsidR="005770B8" w:rsidRPr="00430329" w14:paraId="3E8D6E3E" w14:textId="51D9FB96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1CBEA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AFEEF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2F0BD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BFA5B4D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_Ruminococcaceae 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2957ED6" w14:textId="3C0A70DE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70</w:t>
            </w:r>
          </w:p>
        </w:tc>
      </w:tr>
      <w:tr w:rsidR="005770B8" w:rsidRPr="00430329" w14:paraId="3FA20E46" w14:textId="2C2FAD50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CB0F1F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006DB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3DD4C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AD6900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GCA 9000662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C189A2C" w14:textId="2BFA085E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5770B8" w:rsidRPr="00430329" w14:paraId="4CEC5C84" w14:textId="16DF6819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0A7523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C942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CB791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04EB2B64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Howardell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3A93FF5" w14:textId="7FD17B44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54</w:t>
            </w:r>
          </w:p>
        </w:tc>
      </w:tr>
      <w:tr w:rsidR="005770B8" w:rsidRPr="00430329" w14:paraId="3D1E05BF" w14:textId="5F07484F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A60ED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4349B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30ABA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EAF7B67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Parvimo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56DE248" w14:textId="34046BC1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54</w:t>
            </w:r>
          </w:p>
        </w:tc>
      </w:tr>
      <w:tr w:rsidR="005770B8" w:rsidRPr="00430329" w14:paraId="5B2E4D57" w14:textId="538EA6FE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CF365F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5A703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50962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705F901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Ruminococcaceae UCG-00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22A93904" w14:textId="1CAC4592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96</w:t>
            </w:r>
          </w:p>
        </w:tc>
      </w:tr>
      <w:tr w:rsidR="005770B8" w:rsidRPr="00430329" w14:paraId="4E459BEB" w14:textId="50FD00A8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59E25E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DE8E0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B79BF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CAA59D9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Terrisporobacte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50EFB56" w14:textId="422A97A4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54</w:t>
            </w:r>
          </w:p>
        </w:tc>
      </w:tr>
      <w:tr w:rsidR="005770B8" w:rsidRPr="00430329" w14:paraId="281CC1E6" w14:textId="7ACCBE99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B6827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77B95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2CCDAE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Others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8DB8226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c_Saccharimodia 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BB8E1CE" w14:textId="5D822E89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54</w:t>
            </w:r>
          </w:p>
        </w:tc>
      </w:tr>
      <w:tr w:rsidR="005770B8" w:rsidRPr="00430329" w14:paraId="26977354" w14:textId="1EBB56CF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476314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vAlign w:val="center"/>
            <w:hideMark/>
          </w:tcPr>
          <w:p w14:paraId="37B0DDE4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vAlign w:val="center"/>
            <w:hideMark/>
          </w:tcPr>
          <w:p w14:paraId="173D55C3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0FDCD4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Cloacibacillus</w:t>
            </w:r>
          </w:p>
        </w:tc>
        <w:tc>
          <w:tcPr>
            <w:tcW w:w="780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</w:tcPr>
          <w:p w14:paraId="13FDF4CE" w14:textId="54B4B12E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54</w:t>
            </w:r>
          </w:p>
        </w:tc>
      </w:tr>
      <w:tr w:rsidR="005770B8" w:rsidRPr="00430329" w14:paraId="100C4522" w14:textId="10A53FC1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02DD7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 w:val="restart"/>
            <w:tcBorders>
              <w:top w:val="single" w:sz="2" w:space="0" w:color="D0CECE" w:themeColor="background2" w:themeShade="E6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25B602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w8</w:t>
            </w:r>
          </w:p>
        </w:tc>
        <w:tc>
          <w:tcPr>
            <w:tcW w:w="1079" w:type="pct"/>
            <w:vMerge w:val="restar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684AA36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Bacteroidetes</w:t>
            </w:r>
          </w:p>
        </w:tc>
        <w:tc>
          <w:tcPr>
            <w:tcW w:w="2240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4A829EA0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Alistipes</w:t>
            </w:r>
          </w:p>
        </w:tc>
        <w:tc>
          <w:tcPr>
            <w:tcW w:w="780" w:type="pct"/>
            <w:tcBorders>
              <w:top w:val="single" w:sz="2" w:space="0" w:color="D0CECE" w:themeColor="background2" w:themeShade="E6"/>
              <w:left w:val="nil"/>
              <w:bottom w:val="nil"/>
              <w:right w:val="nil"/>
            </w:tcBorders>
          </w:tcPr>
          <w:p w14:paraId="2E8B9C71" w14:textId="5E700C46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37</w:t>
            </w:r>
          </w:p>
        </w:tc>
      </w:tr>
      <w:tr w:rsidR="005770B8" w:rsidRPr="00430329" w14:paraId="73A5F3BB" w14:textId="3CFD5FE9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4D722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7E0C84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303A2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9F5C54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Bacteroid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F5544B6" w14:textId="4C566512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1</w:t>
            </w:r>
          </w:p>
        </w:tc>
      </w:tr>
      <w:tr w:rsidR="005770B8" w:rsidRPr="00430329" w14:paraId="5FCFF477" w14:textId="6539D680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843862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73CD5D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A2063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7D920E5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Parabacteroide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76E6EB47" w14:textId="3696710F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67</w:t>
            </w:r>
          </w:p>
        </w:tc>
      </w:tr>
      <w:tr w:rsidR="005770B8" w:rsidRPr="00430329" w14:paraId="162B52AD" w14:textId="13DCE986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25C10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F29BB1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34BB2E2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Firmicutes</w:t>
            </w: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6A1A834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Dore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1CF76E5B" w14:textId="7019D5DE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46</w:t>
            </w:r>
          </w:p>
        </w:tc>
      </w:tr>
      <w:tr w:rsidR="005770B8" w:rsidRPr="00430329" w14:paraId="59416D83" w14:textId="5B516722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0F7172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FD78A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7C9AA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1445EA7D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f_Ruminococcaceae 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5CEE6787" w14:textId="3CEFAD6A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37</w:t>
            </w:r>
          </w:p>
        </w:tc>
      </w:tr>
      <w:tr w:rsidR="005770B8" w:rsidRPr="00430329" w14:paraId="312873D5" w14:textId="4106A0A0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132BF5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A2907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4AEE9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7EC6F16A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Intestinimona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364CFA42" w14:textId="5161A0E8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44</w:t>
            </w:r>
          </w:p>
        </w:tc>
      </w:tr>
      <w:tr w:rsidR="005770B8" w:rsidRPr="00430329" w14:paraId="2D4FEADF" w14:textId="4229918A" w:rsidTr="0024259A">
        <w:trPr>
          <w:trHeight w:val="300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F083D3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FE2080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31A93E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5C3661B9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Negativibacillu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</w:tcPr>
          <w:p w14:paraId="4FC1339F" w14:textId="5D17444D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70</w:t>
            </w:r>
          </w:p>
        </w:tc>
      </w:tr>
      <w:tr w:rsidR="005770B8" w:rsidRPr="00430329" w14:paraId="0E7865FA" w14:textId="41E64875" w:rsidTr="0024259A">
        <w:trPr>
          <w:trHeight w:val="57"/>
        </w:trPr>
        <w:tc>
          <w:tcPr>
            <w:tcW w:w="47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23FBB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83D72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E1D480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center"/>
            <w:hideMark/>
          </w:tcPr>
          <w:p w14:paraId="27A20A78" w14:textId="77777777" w:rsidR="005770B8" w:rsidRPr="00430329" w:rsidRDefault="005770B8" w:rsidP="00003A67">
            <w:pPr>
              <w:rPr>
                <w:rFonts w:ascii="Times New Roman" w:hAnsi="Times New Roman" w:cs="Times New Roman"/>
              </w:rPr>
            </w:pPr>
            <w:r w:rsidRPr="00430329">
              <w:rPr>
                <w:rFonts w:ascii="Times New Roman" w:hAnsi="Times New Roman" w:cs="Times New Roman"/>
                <w:i/>
                <w:iCs/>
                <w:lang w:val="en-CA"/>
              </w:rPr>
              <w:t>Tyzzerella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A768759" w14:textId="74184701" w:rsidR="005770B8" w:rsidRPr="00430329" w:rsidRDefault="00BF5932" w:rsidP="00003A67">
            <w:pPr>
              <w:rPr>
                <w:rFonts w:ascii="Times New Roman" w:hAnsi="Times New Roman" w:cs="Times New Roman"/>
                <w:lang w:val="en-CA"/>
              </w:rPr>
            </w:pPr>
            <w:r w:rsidRPr="00430329">
              <w:rPr>
                <w:rFonts w:ascii="Times New Roman" w:hAnsi="Times New Roman" w:cs="Times New Roman"/>
                <w:lang w:val="en-CA"/>
              </w:rPr>
              <w:t>0.49</w:t>
            </w:r>
          </w:p>
        </w:tc>
      </w:tr>
    </w:tbl>
    <w:p w14:paraId="3BECED21" w14:textId="06F5E427" w:rsidR="00503D9C" w:rsidRPr="00430329" w:rsidRDefault="00503D9C" w:rsidP="00503D9C">
      <w:pPr>
        <w:rPr>
          <w:rFonts w:ascii="Times New Roman" w:hAnsi="Times New Roman" w:cs="Times New Roman"/>
        </w:rPr>
        <w:sectPr w:rsidR="00503D9C" w:rsidRPr="00430329" w:rsidSect="00E745C2">
          <w:pgSz w:w="11906" w:h="16838"/>
          <w:pgMar w:top="1440" w:right="1418" w:bottom="1440" w:left="1418" w:header="851" w:footer="992" w:gutter="0"/>
          <w:cols w:space="425"/>
          <w:docGrid w:type="lines" w:linePitch="312"/>
        </w:sectPr>
      </w:pPr>
      <w:r w:rsidRPr="00430329">
        <w:rPr>
          <w:rFonts w:ascii="Times New Roman" w:hAnsi="Times New Roman" w:cs="Times New Roman"/>
          <w:b/>
          <w:bCs/>
        </w:rPr>
        <w:t>Table S</w:t>
      </w:r>
      <w:r w:rsidR="008C6819" w:rsidRPr="00430329">
        <w:rPr>
          <w:rFonts w:ascii="Times New Roman" w:hAnsi="Times New Roman" w:cs="Times New Roman"/>
          <w:b/>
          <w:bCs/>
        </w:rPr>
        <w:t>7</w:t>
      </w:r>
      <w:r w:rsidRPr="00430329">
        <w:rPr>
          <w:rFonts w:ascii="Times New Roman" w:hAnsi="Times New Roman" w:cs="Times New Roman"/>
          <w:b/>
          <w:bCs/>
        </w:rPr>
        <w:t xml:space="preserve">. </w:t>
      </w:r>
      <w:r w:rsidRPr="00430329">
        <w:rPr>
          <w:rFonts w:ascii="Times New Roman" w:hAnsi="Times New Roman" w:cs="Times New Roman"/>
        </w:rPr>
        <w:t>The influential taxa identified using</w:t>
      </w:r>
      <w:r w:rsidR="0024259A" w:rsidRPr="00430329">
        <w:rPr>
          <w:rFonts w:ascii="Times New Roman" w:hAnsi="Times New Roman" w:cs="Times New Roman"/>
        </w:rPr>
        <w:t xml:space="preserve"> the</w:t>
      </w:r>
      <w:r w:rsidRPr="00430329">
        <w:rPr>
          <w:rFonts w:ascii="Times New Roman" w:hAnsi="Times New Roman" w:cs="Times New Roman"/>
        </w:rPr>
        <w:t xml:space="preserve"> </w:t>
      </w:r>
      <w:r w:rsidR="0024259A" w:rsidRPr="00430329">
        <w:rPr>
          <w:rFonts w:ascii="Times New Roman" w:hAnsi="Times New Roman" w:cs="Times New Roman"/>
        </w:rPr>
        <w:t>integrated value of influence (IVI)</w:t>
      </w:r>
      <w:r w:rsidRPr="00430329">
        <w:rPr>
          <w:rFonts w:ascii="Times New Roman" w:hAnsi="Times New Roman" w:cs="Times New Roman"/>
        </w:rPr>
        <w:t xml:space="preserve"> from microbial interactions in placebo-fed diarrheic calves (CON-UH)</w:t>
      </w:r>
    </w:p>
    <w:p w14:paraId="0B51E581" w14:textId="334613F3" w:rsidR="00503D9C" w:rsidRPr="00430329" w:rsidRDefault="00503D9C" w:rsidP="00503D9C">
      <w:pPr>
        <w:rPr>
          <w:rFonts w:ascii="Times New Roman" w:hAnsi="Times New Roman" w:cs="Times New Roman"/>
        </w:rPr>
      </w:pPr>
      <w:r w:rsidRPr="00430329">
        <w:rPr>
          <w:rFonts w:ascii="Times New Roman" w:hAnsi="Times New Roman" w:cs="Times New Roman"/>
          <w:b/>
          <w:bCs/>
        </w:rPr>
        <w:lastRenderedPageBreak/>
        <w:t>Table S</w:t>
      </w:r>
      <w:r w:rsidR="00DD39BC" w:rsidRPr="00430329">
        <w:rPr>
          <w:rFonts w:ascii="Times New Roman" w:hAnsi="Times New Roman" w:cs="Times New Roman"/>
          <w:b/>
          <w:bCs/>
        </w:rPr>
        <w:t>8</w:t>
      </w:r>
      <w:r w:rsidRPr="00430329">
        <w:rPr>
          <w:rFonts w:ascii="Times New Roman" w:hAnsi="Times New Roman" w:cs="Times New Roman"/>
          <w:b/>
          <w:bCs/>
        </w:rPr>
        <w:t xml:space="preserve">. </w:t>
      </w:r>
      <w:r w:rsidR="0024259A" w:rsidRPr="00430329">
        <w:rPr>
          <w:rFonts w:ascii="Times New Roman" w:hAnsi="Times New Roman" w:cs="Times New Roman"/>
          <w:b/>
          <w:bCs/>
        </w:rPr>
        <w:t xml:space="preserve"> </w:t>
      </w:r>
      <w:r w:rsidR="0024259A" w:rsidRPr="00430329">
        <w:rPr>
          <w:rFonts w:ascii="Times New Roman" w:hAnsi="Times New Roman" w:cs="Times New Roman"/>
        </w:rPr>
        <w:t>Predicting</w:t>
      </w:r>
      <w:r w:rsidR="0024259A" w:rsidRPr="00430329">
        <w:rPr>
          <w:rFonts w:ascii="Times New Roman" w:hAnsi="Times New Roman" w:cs="Times New Roman"/>
          <w:b/>
          <w:bCs/>
        </w:rPr>
        <w:t xml:space="preserve"> </w:t>
      </w:r>
      <w:r w:rsidR="0024259A" w:rsidRPr="00430329">
        <w:rPr>
          <w:rFonts w:ascii="Times New Roman" w:hAnsi="Times New Roman" w:cs="Times New Roman"/>
        </w:rPr>
        <w:t>g</w:t>
      </w:r>
      <w:r w:rsidRPr="00430329">
        <w:rPr>
          <w:rFonts w:ascii="Times New Roman" w:hAnsi="Times New Roman" w:cs="Times New Roman"/>
        </w:rPr>
        <w:t xml:space="preserve">enera </w:t>
      </w:r>
      <w:r w:rsidR="0024259A" w:rsidRPr="00430329">
        <w:rPr>
          <w:rFonts w:ascii="Times New Roman" w:hAnsi="Times New Roman" w:cs="Times New Roman"/>
        </w:rPr>
        <w:t xml:space="preserve">for assembly patterns </w:t>
      </w:r>
      <w:r w:rsidRPr="00430329">
        <w:rPr>
          <w:rFonts w:ascii="Times New Roman" w:hAnsi="Times New Roman" w:cs="Times New Roman"/>
        </w:rPr>
        <w:t>using Boruta method in SCB-fed healthy and diarrheic calves</w:t>
      </w:r>
      <w:r w:rsidR="0024259A" w:rsidRPr="00430329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margin" w:tblpY="2364"/>
        <w:tblW w:w="5000" w:type="pct"/>
        <w:tblLayout w:type="fixed"/>
        <w:tblLook w:val="04A0" w:firstRow="1" w:lastRow="0" w:firstColumn="1" w:lastColumn="0" w:noHBand="0" w:noVBand="1"/>
      </w:tblPr>
      <w:tblGrid>
        <w:gridCol w:w="992"/>
        <w:gridCol w:w="2124"/>
        <w:gridCol w:w="5954"/>
      </w:tblGrid>
      <w:tr w:rsidR="00503D9C" w:rsidRPr="00430329" w14:paraId="7168FE2B" w14:textId="77777777" w:rsidTr="0024259A">
        <w:trPr>
          <w:trHeight w:val="227"/>
        </w:trPr>
        <w:tc>
          <w:tcPr>
            <w:tcW w:w="5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E4986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color w:val="000000"/>
              </w:rPr>
              <w:t>Group</w:t>
            </w:r>
          </w:p>
        </w:tc>
        <w:tc>
          <w:tcPr>
            <w:tcW w:w="11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7457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color w:val="000000"/>
              </w:rPr>
              <w:t>Phyla</w:t>
            </w:r>
          </w:p>
        </w:tc>
        <w:tc>
          <w:tcPr>
            <w:tcW w:w="32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72591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color w:val="000000"/>
              </w:rPr>
              <w:t>Genus</w:t>
            </w:r>
          </w:p>
        </w:tc>
      </w:tr>
      <w:tr w:rsidR="00503D9C" w:rsidRPr="00430329" w14:paraId="4137794D" w14:textId="77777777" w:rsidTr="0024259A">
        <w:trPr>
          <w:trHeight w:val="227"/>
        </w:trPr>
        <w:tc>
          <w:tcPr>
            <w:tcW w:w="547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B74C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color w:val="000000"/>
              </w:rPr>
              <w:t>H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64E3CC3A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color w:val="000000"/>
              </w:rPr>
              <w:t>Actinobacteria</w:t>
            </w:r>
          </w:p>
        </w:tc>
        <w:tc>
          <w:tcPr>
            <w:tcW w:w="3282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121EC34F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ollinsella</w:t>
            </w:r>
          </w:p>
        </w:tc>
      </w:tr>
      <w:tr w:rsidR="00503D9C" w:rsidRPr="00430329" w14:paraId="7334368A" w14:textId="77777777" w:rsidTr="0024259A">
        <w:trPr>
          <w:trHeight w:val="600"/>
        </w:trPr>
        <w:tc>
          <w:tcPr>
            <w:tcW w:w="5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6361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1" w:type="pct"/>
            <w:tcBorders>
              <w:top w:val="single" w:sz="2" w:space="0" w:color="D0CECE" w:themeColor="background2" w:themeShade="E6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4301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color w:val="000000"/>
              </w:rPr>
              <w:t>Bacteroidetes</w:t>
            </w:r>
          </w:p>
        </w:tc>
        <w:tc>
          <w:tcPr>
            <w:tcW w:w="3282" w:type="pct"/>
            <w:tcBorders>
              <w:top w:val="single" w:sz="2" w:space="0" w:color="D0CECE" w:themeColor="background2" w:themeShade="E6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2AC5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Alloprevotella; Prevotella 2; Prevotella 9;</w:t>
            </w:r>
          </w:p>
          <w:p w14:paraId="7112A441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Rikenellaceae RC9 gut group</w:t>
            </w:r>
          </w:p>
        </w:tc>
      </w:tr>
      <w:tr w:rsidR="00503D9C" w:rsidRPr="00430329" w14:paraId="10177AE0" w14:textId="77777777" w:rsidTr="0024259A">
        <w:trPr>
          <w:trHeight w:val="2537"/>
        </w:trPr>
        <w:tc>
          <w:tcPr>
            <w:tcW w:w="5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3FC0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1" w:type="pct"/>
            <w:tcBorders>
              <w:top w:val="single" w:sz="2" w:space="0" w:color="D0CECE" w:themeColor="background2" w:themeShade="E6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66B7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color w:val="000000"/>
              </w:rPr>
              <w:t>Firmicutes</w:t>
            </w:r>
          </w:p>
        </w:tc>
        <w:tc>
          <w:tcPr>
            <w:tcW w:w="3282" w:type="pct"/>
            <w:tcBorders>
              <w:top w:val="single" w:sz="2" w:space="0" w:color="D0CECE" w:themeColor="background2" w:themeShade="E6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5CA2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Lactobacillus; Clostridium sensu stricto 2; </w:t>
            </w:r>
          </w:p>
          <w:p w14:paraId="7A76B11A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arvimonas; Blautia; Lachnoclostridium;</w:t>
            </w:r>
          </w:p>
          <w:p w14:paraId="36753532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 xml:space="preserve">Tyzzerella 4; Lachnospiraceae; </w:t>
            </w:r>
          </w:p>
          <w:p w14:paraId="498697A7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Ruminococcaceae UCG 14; Subdoligranulum</w:t>
            </w:r>
          </w:p>
          <w:p w14:paraId="4B74CF5D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Eubacterium coprostanoligenes group;</w:t>
            </w:r>
          </w:p>
          <w:p w14:paraId="5B43F9A0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f_Ruminococcaceae 1;f_Ruminococcaceae 2</w:t>
            </w:r>
          </w:p>
          <w:p w14:paraId="59CC5CF8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Erysipelatoclostridium; Faecalicoccus; Sharpea</w:t>
            </w:r>
          </w:p>
        </w:tc>
      </w:tr>
      <w:tr w:rsidR="00503D9C" w:rsidRPr="00430329" w14:paraId="569D8D90" w14:textId="77777777" w:rsidTr="0024259A">
        <w:trPr>
          <w:trHeight w:val="276"/>
        </w:trPr>
        <w:tc>
          <w:tcPr>
            <w:tcW w:w="54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A29D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1" w:type="pct"/>
            <w:tcBorders>
              <w:top w:val="single" w:sz="2" w:space="0" w:color="D0CECE" w:themeColor="background2" w:themeShade="E6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4690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color w:val="000000"/>
              </w:rPr>
              <w:t>Proteobacteria</w:t>
            </w:r>
          </w:p>
        </w:tc>
        <w:tc>
          <w:tcPr>
            <w:tcW w:w="3282" w:type="pct"/>
            <w:tcBorders>
              <w:top w:val="single" w:sz="2" w:space="0" w:color="D0CECE" w:themeColor="background2" w:themeShade="E6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E0F2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Escherichia Shigella; Gallibacterium</w:t>
            </w:r>
          </w:p>
        </w:tc>
      </w:tr>
      <w:tr w:rsidR="00503D9C" w:rsidRPr="00430329" w14:paraId="5BB2231F" w14:textId="77777777" w:rsidTr="0024259A">
        <w:trPr>
          <w:trHeight w:val="227"/>
        </w:trPr>
        <w:tc>
          <w:tcPr>
            <w:tcW w:w="547" w:type="pct"/>
            <w:vMerge/>
            <w:tcBorders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54CAB7F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1" w:type="pct"/>
            <w:tcBorders>
              <w:top w:val="single" w:sz="2" w:space="0" w:color="D0CECE" w:themeColor="background2" w:themeShade="E6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95C0D57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color w:val="000000"/>
              </w:rPr>
              <w:t>Verrucomicrobia</w:t>
            </w:r>
          </w:p>
        </w:tc>
        <w:tc>
          <w:tcPr>
            <w:tcW w:w="3282" w:type="pct"/>
            <w:tcBorders>
              <w:top w:val="single" w:sz="2" w:space="0" w:color="D0CECE" w:themeColor="background2" w:themeShade="E6"/>
              <w:left w:val="nil"/>
              <w:bottom w:val="single" w:sz="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7B789326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Akkermansia</w:t>
            </w:r>
          </w:p>
        </w:tc>
      </w:tr>
      <w:tr w:rsidR="00503D9C" w:rsidRPr="00430329" w14:paraId="7B74BA8C" w14:textId="77777777" w:rsidTr="0024259A">
        <w:trPr>
          <w:trHeight w:val="227"/>
        </w:trPr>
        <w:tc>
          <w:tcPr>
            <w:tcW w:w="547" w:type="pct"/>
            <w:vMerge w:val="restart"/>
            <w:tcBorders>
              <w:top w:val="single" w:sz="2" w:space="0" w:color="000000" w:themeColor="text1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A4216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color w:val="000000"/>
              </w:rPr>
              <w:t>UH</w:t>
            </w:r>
          </w:p>
        </w:tc>
        <w:tc>
          <w:tcPr>
            <w:tcW w:w="1171" w:type="pct"/>
            <w:tcBorders>
              <w:top w:val="single" w:sz="2" w:space="0" w:color="000000" w:themeColor="text1"/>
              <w:left w:val="nil"/>
              <w:bottom w:val="single" w:sz="8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2AC6406D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color w:val="000000"/>
              </w:rPr>
              <w:t>Actinobacteria</w:t>
            </w:r>
          </w:p>
        </w:tc>
        <w:tc>
          <w:tcPr>
            <w:tcW w:w="3282" w:type="pct"/>
            <w:tcBorders>
              <w:top w:val="single" w:sz="2" w:space="0" w:color="000000" w:themeColor="text1"/>
              <w:left w:val="nil"/>
              <w:bottom w:val="single" w:sz="8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2A267CC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Propionibacterium</w:t>
            </w:r>
          </w:p>
        </w:tc>
      </w:tr>
      <w:tr w:rsidR="00503D9C" w:rsidRPr="00430329" w14:paraId="1672AAA2" w14:textId="77777777" w:rsidTr="0024259A">
        <w:trPr>
          <w:trHeight w:val="1139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258AF7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8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6350F42E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color w:val="000000"/>
              </w:rPr>
              <w:t>Bacteroidetes</w:t>
            </w:r>
          </w:p>
        </w:tc>
        <w:tc>
          <w:tcPr>
            <w:tcW w:w="3282" w:type="pct"/>
            <w:tcBorders>
              <w:top w:val="nil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3B4695F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Alloprevotella; Prevotella 2; Prevotella 9; f_Prevotellaceae; Rikenellaceae RC9 gut group;</w:t>
            </w:r>
          </w:p>
          <w:p w14:paraId="2B3B2121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dgA 11 gut group</w:t>
            </w:r>
          </w:p>
        </w:tc>
      </w:tr>
      <w:tr w:rsidR="00503D9C" w:rsidRPr="00430329" w14:paraId="4C383DF9" w14:textId="77777777" w:rsidTr="0024259A">
        <w:trPr>
          <w:trHeight w:val="1269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08D2CE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8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158C0D65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color w:val="000000"/>
              </w:rPr>
              <w:t>Firmicutes</w:t>
            </w:r>
          </w:p>
        </w:tc>
        <w:tc>
          <w:tcPr>
            <w:tcW w:w="3282" w:type="pct"/>
            <w:tcBorders>
              <w:top w:val="single" w:sz="2" w:space="0" w:color="D0CECE" w:themeColor="background2" w:themeShade="E6"/>
              <w:left w:val="nil"/>
              <w:bottom w:val="single" w:sz="2" w:space="0" w:color="D0CECE" w:themeColor="background2" w:themeShade="E6"/>
              <w:right w:val="nil"/>
            </w:tcBorders>
            <w:shd w:val="clear" w:color="auto" w:fill="auto"/>
            <w:noWrap/>
            <w:vAlign w:val="center"/>
            <w:hideMark/>
          </w:tcPr>
          <w:p w14:paraId="38EA8607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Enterococcus; Lactobacillus; Anaerostipes;Blautia;</w:t>
            </w:r>
          </w:p>
          <w:p w14:paraId="18248613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Sellimonas;Ruminococcus torques;Subdoligranulum; Eubacterium coprosta; f_Ruminococcaceae 1</w:t>
            </w:r>
          </w:p>
        </w:tc>
      </w:tr>
      <w:tr w:rsidR="00503D9C" w:rsidRPr="00430329" w14:paraId="4C81609A" w14:textId="77777777" w:rsidTr="0024259A">
        <w:trPr>
          <w:trHeight w:val="227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E66B4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8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51A6DAC9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color w:val="000000"/>
              </w:rPr>
              <w:t>Patescibacteria</w:t>
            </w:r>
          </w:p>
        </w:tc>
        <w:tc>
          <w:tcPr>
            <w:tcW w:w="3282" w:type="pct"/>
            <w:tcBorders>
              <w:top w:val="single" w:sz="2" w:space="0" w:color="D0CECE" w:themeColor="background2" w:themeShade="E6"/>
              <w:left w:val="nil"/>
              <w:bottom w:val="single" w:sz="8" w:space="0" w:color="D0CECE"/>
              <w:right w:val="nil"/>
            </w:tcBorders>
            <w:shd w:val="clear" w:color="auto" w:fill="auto"/>
            <w:noWrap/>
            <w:vAlign w:val="center"/>
            <w:hideMark/>
          </w:tcPr>
          <w:p w14:paraId="0924313B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c_Saccharimonadales</w:t>
            </w:r>
          </w:p>
        </w:tc>
      </w:tr>
      <w:tr w:rsidR="00503D9C" w:rsidRPr="00E06322" w14:paraId="655DD052" w14:textId="77777777" w:rsidTr="0024259A">
        <w:trPr>
          <w:trHeight w:val="640"/>
        </w:trPr>
        <w:tc>
          <w:tcPr>
            <w:tcW w:w="547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63C851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89323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color w:val="000000"/>
              </w:rPr>
              <w:t>Proteobacteria</w:t>
            </w:r>
          </w:p>
        </w:tc>
        <w:tc>
          <w:tcPr>
            <w:tcW w:w="3282" w:type="pct"/>
            <w:tcBorders>
              <w:top w:val="single" w:sz="8" w:space="0" w:color="D0CECE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410152AC" w14:textId="77777777" w:rsidR="00503D9C" w:rsidRPr="00430329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f_Mitochondria; Escherichia Shigella;</w:t>
            </w:r>
          </w:p>
          <w:p w14:paraId="6ACD69B9" w14:textId="77777777" w:rsidR="00503D9C" w:rsidRPr="00E06322" w:rsidRDefault="00503D9C" w:rsidP="0024259A">
            <w:pPr>
              <w:rPr>
                <w:rFonts w:ascii="Times New Roman" w:eastAsia="DengXian" w:hAnsi="Times New Roman" w:cs="Times New Roman"/>
                <w:i/>
                <w:iCs/>
                <w:color w:val="000000"/>
              </w:rPr>
            </w:pPr>
            <w:r w:rsidRPr="00430329">
              <w:rPr>
                <w:rFonts w:ascii="Times New Roman" w:eastAsia="DengXian" w:hAnsi="Times New Roman" w:cs="Times New Roman"/>
                <w:i/>
                <w:iCs/>
                <w:color w:val="000000"/>
              </w:rPr>
              <w:t>f_Enterobacteriaceae</w:t>
            </w:r>
          </w:p>
        </w:tc>
      </w:tr>
    </w:tbl>
    <w:p w14:paraId="5B0DCC34" w14:textId="77777777" w:rsidR="00503D9C" w:rsidRPr="00E06322" w:rsidRDefault="00503D9C" w:rsidP="00503D9C">
      <w:pPr>
        <w:rPr>
          <w:rFonts w:ascii="Times New Roman" w:hAnsi="Times New Roman" w:cs="Times New Roman"/>
        </w:rPr>
        <w:sectPr w:rsidR="00503D9C" w:rsidRPr="00E06322" w:rsidSect="00D31EE9">
          <w:pgSz w:w="11906" w:h="16838"/>
          <w:pgMar w:top="1440" w:right="1418" w:bottom="1440" w:left="1418" w:header="851" w:footer="992" w:gutter="0"/>
          <w:cols w:space="425"/>
          <w:docGrid w:type="lines" w:linePitch="312"/>
        </w:sectPr>
      </w:pPr>
    </w:p>
    <w:p w14:paraId="34379912" w14:textId="4D870151" w:rsidR="00503D9C" w:rsidRPr="00503D9C" w:rsidRDefault="00503D9C" w:rsidP="00503D9C">
      <w:pPr>
        <w:tabs>
          <w:tab w:val="left" w:pos="1512"/>
        </w:tabs>
        <w:spacing w:line="480" w:lineRule="auto"/>
        <w:jc w:val="both"/>
        <w:rPr>
          <w:rFonts w:ascii="Times New Roman" w:hAnsi="Times New Roman" w:cs="Times New Roman"/>
        </w:rPr>
      </w:pPr>
    </w:p>
    <w:sectPr w:rsidR="00503D9C" w:rsidRPr="00503D9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D9C"/>
    <w:rsid w:val="000A5D37"/>
    <w:rsid w:val="002201D5"/>
    <w:rsid w:val="0024259A"/>
    <w:rsid w:val="0028110D"/>
    <w:rsid w:val="0031376A"/>
    <w:rsid w:val="00430329"/>
    <w:rsid w:val="00503D9C"/>
    <w:rsid w:val="005770B8"/>
    <w:rsid w:val="005C5027"/>
    <w:rsid w:val="00760E05"/>
    <w:rsid w:val="00782FE7"/>
    <w:rsid w:val="00883EB0"/>
    <w:rsid w:val="008B72BB"/>
    <w:rsid w:val="008C3865"/>
    <w:rsid w:val="008C6819"/>
    <w:rsid w:val="00AC576E"/>
    <w:rsid w:val="00AC6FE0"/>
    <w:rsid w:val="00BF5932"/>
    <w:rsid w:val="00CD2542"/>
    <w:rsid w:val="00D80837"/>
    <w:rsid w:val="00DD39BC"/>
    <w:rsid w:val="00F84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A4BAA"/>
  <w15:chartTrackingRefBased/>
  <w15:docId w15:val="{EB89FD85-FBBB-774E-8AB6-B813109F0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D9C"/>
    <w:rPr>
      <w:rFonts w:ascii="SimSun" w:eastAsia="SimSun" w:hAnsi="SimSun" w:cs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03D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874</Words>
  <Characters>4962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PAN</dc:creator>
  <cp:keywords/>
  <dc:description/>
  <cp:lastModifiedBy>ZHEPAN</cp:lastModifiedBy>
  <cp:revision>3</cp:revision>
  <dcterms:created xsi:type="dcterms:W3CDTF">2024-02-25T23:23:00Z</dcterms:created>
  <dcterms:modified xsi:type="dcterms:W3CDTF">2024-03-23T14:00:00Z</dcterms:modified>
</cp:coreProperties>
</file>